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2CCC4" w14:textId="77777777" w:rsidR="00E05722" w:rsidRDefault="00E05722" w:rsidP="00E05722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val="en-US" w:bidi="fa-IR"/>
        </w:rPr>
      </w:pPr>
      <w:bookmarkStart w:id="0" w:name="_GoBack"/>
      <w:bookmarkEnd w:id="0"/>
      <w:r w:rsidRPr="0054534D">
        <w:rPr>
          <w:rFonts w:asciiTheme="majorBidi" w:hAnsiTheme="majorBidi" w:cstheme="majorBidi"/>
          <w:noProof/>
          <w:sz w:val="24"/>
          <w:szCs w:val="24"/>
          <w:lang w:eastAsia="fr-BE"/>
        </w:rPr>
        <w:drawing>
          <wp:inline distT="0" distB="0" distL="0" distR="0" wp14:anchorId="00C04B69" wp14:editId="6C19ABFF">
            <wp:extent cx="5273370" cy="2361310"/>
            <wp:effectExtent l="0" t="0" r="0" b="0"/>
            <wp:docPr id="2" name="Picture 2" descr="C:\Users\mirzaei\Desktop\Picture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rzaei\Desktop\Picture1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578" cy="2367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681DA" w14:textId="26A2D25A" w:rsidR="00E05722" w:rsidRDefault="00E05722" w:rsidP="00DF4917">
      <w:pPr>
        <w:spacing w:line="276" w:lineRule="auto"/>
        <w:rPr>
          <w:rFonts w:asciiTheme="majorBidi" w:hAnsiTheme="majorBidi" w:cstheme="majorBidi"/>
          <w:sz w:val="24"/>
          <w:szCs w:val="24"/>
          <w:lang w:val="en-US" w:bidi="fa-IR"/>
        </w:rPr>
      </w:pPr>
      <w:r w:rsidRPr="00877A83">
        <w:rPr>
          <w:rFonts w:asciiTheme="majorBidi" w:hAnsiTheme="majorBidi" w:cstheme="majorBidi"/>
          <w:sz w:val="24"/>
          <w:szCs w:val="24"/>
          <w:lang w:val="en-US" w:bidi="fa-IR"/>
        </w:rPr>
        <w:t xml:space="preserve">Figure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S1</w:t>
      </w:r>
      <w:r w:rsidRPr="00877A83">
        <w:rPr>
          <w:rFonts w:asciiTheme="majorBidi" w:hAnsiTheme="majorBidi" w:cstheme="majorBidi"/>
          <w:sz w:val="24"/>
          <w:szCs w:val="24"/>
          <w:lang w:val="en-US" w:bidi="fa-IR"/>
        </w:rPr>
        <w:t>. T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h</w:t>
      </w:r>
      <w:r w:rsidRPr="00877A83">
        <w:rPr>
          <w:rFonts w:asciiTheme="majorBidi" w:hAnsiTheme="majorBidi" w:cstheme="majorBidi"/>
          <w:sz w:val="24"/>
          <w:szCs w:val="24"/>
          <w:lang w:val="en-US" w:bidi="fa-IR"/>
        </w:rPr>
        <w:t xml:space="preserve">e length distribution of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assembled</w:t>
      </w:r>
      <w:r w:rsidRPr="00877A83">
        <w:rPr>
          <w:rFonts w:asciiTheme="majorBidi" w:hAnsiTheme="majorBidi" w:cstheme="majorBidi"/>
          <w:sz w:val="24"/>
          <w:szCs w:val="24"/>
          <w:lang w:val="en-US" w:bidi="fa-IR"/>
        </w:rPr>
        <w:t xml:space="preserve"> transcriptomes of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F</w:t>
      </w:r>
      <w:r w:rsidRPr="00590BAC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seeds</w:t>
      </w:r>
      <w:r w:rsidRPr="00877A83">
        <w:rPr>
          <w:rFonts w:asciiTheme="majorBidi" w:hAnsiTheme="majorBidi" w:cstheme="majorBidi"/>
          <w:sz w:val="24"/>
          <w:szCs w:val="24"/>
          <w:lang w:val="en-US" w:bidi="fa-IR"/>
        </w:rPr>
        <w:t>.</w:t>
      </w:r>
    </w:p>
    <w:p w14:paraId="31F032F8" w14:textId="77777777" w:rsidR="00FB2C42" w:rsidRPr="00E05722" w:rsidRDefault="00FB2C42" w:rsidP="00457C50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322A0E8A" w14:textId="40D61E3B" w:rsidR="00457C50" w:rsidRPr="00E05722" w:rsidRDefault="00457C50" w:rsidP="00457C50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715292A0" w14:textId="07CFF220" w:rsidR="000C4B18" w:rsidRPr="00E05722" w:rsidRDefault="000C4B18" w:rsidP="00457C50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3D2F7365" w14:textId="77777777" w:rsidR="000C4B18" w:rsidRDefault="000C4B18" w:rsidP="000C4B18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val="en-US" w:bidi="fa-IR"/>
        </w:rPr>
      </w:pPr>
      <w:r w:rsidRPr="00975F99">
        <w:rPr>
          <w:rFonts w:asciiTheme="majorBidi" w:hAnsiTheme="majorBidi" w:cstheme="majorBidi"/>
          <w:noProof/>
          <w:sz w:val="24"/>
          <w:szCs w:val="24"/>
          <w:lang w:eastAsia="fr-BE"/>
        </w:rPr>
        <w:drawing>
          <wp:inline distT="0" distB="0" distL="0" distR="0" wp14:anchorId="7CB9349B" wp14:editId="68242481">
            <wp:extent cx="2720482" cy="1974446"/>
            <wp:effectExtent l="0" t="0" r="3810" b="6985"/>
            <wp:docPr id="1" name="Picture 1" descr="C:\Users\mirzaei\Desktop\Picture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rzaei\Desktop\Picture1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222" cy="2017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ACFF8" w14:textId="4DCAECBB" w:rsidR="000C4B18" w:rsidRDefault="000C4B18" w:rsidP="00DF4917">
      <w:pPr>
        <w:spacing w:line="276" w:lineRule="auto"/>
        <w:rPr>
          <w:rFonts w:asciiTheme="majorBidi" w:hAnsiTheme="majorBidi" w:cstheme="majorBidi"/>
          <w:sz w:val="24"/>
          <w:szCs w:val="24"/>
          <w:lang w:val="en-US" w:bidi="fa-IR"/>
        </w:rPr>
      </w:pPr>
      <w:r w:rsidRPr="00274C70">
        <w:rPr>
          <w:rFonts w:asciiTheme="majorBidi" w:hAnsiTheme="majorBidi" w:cstheme="majorBidi"/>
          <w:sz w:val="24"/>
          <w:szCs w:val="24"/>
          <w:lang w:val="en-US" w:bidi="fa-IR"/>
        </w:rPr>
        <w:t>Fi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ure</w:t>
      </w:r>
      <w:r w:rsidRPr="00274C70">
        <w:rPr>
          <w:rFonts w:asciiTheme="majorBidi" w:hAnsiTheme="majorBidi" w:cstheme="majorBidi"/>
          <w:sz w:val="24"/>
          <w:szCs w:val="24"/>
          <w:lang w:val="en-US"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S</w:t>
      </w:r>
      <w:r w:rsidR="00E05722">
        <w:rPr>
          <w:rFonts w:asciiTheme="majorBidi" w:hAnsiTheme="majorBidi" w:cstheme="majorBidi"/>
          <w:sz w:val="24"/>
          <w:szCs w:val="24"/>
          <w:lang w:val="en-US" w:bidi="fa-IR"/>
        </w:rPr>
        <w:t>2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.</w:t>
      </w:r>
      <w:r w:rsidRPr="00274C70">
        <w:rPr>
          <w:rFonts w:asciiTheme="majorBidi" w:hAnsiTheme="majorBidi" w:cstheme="majorBidi"/>
          <w:sz w:val="24"/>
          <w:szCs w:val="24"/>
          <w:lang w:val="en-US" w:bidi="fa-IR"/>
        </w:rPr>
        <w:t xml:space="preserve"> Expression percentage by N50 (ExN50) calculated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as</w:t>
      </w:r>
      <w:r w:rsidRPr="00274C70">
        <w:rPr>
          <w:rFonts w:asciiTheme="majorBidi" w:hAnsiTheme="majorBidi" w:cstheme="majorBidi"/>
          <w:sz w:val="24"/>
          <w:szCs w:val="24"/>
          <w:lang w:val="en-US" w:bidi="fa-IR"/>
        </w:rPr>
        <w:t xml:space="preserve"> a fraction of the total expressed data (Ex). Red dot is ExN50 at the point of assembly saturation (92%) showing that 16,358 transcripts </w:t>
      </w:r>
      <w:proofErr w:type="gramStart"/>
      <w:r w:rsidRPr="00274C70">
        <w:rPr>
          <w:rFonts w:asciiTheme="majorBidi" w:hAnsiTheme="majorBidi" w:cstheme="majorBidi"/>
          <w:sz w:val="24"/>
          <w:szCs w:val="24"/>
          <w:lang w:val="en-US" w:bidi="fa-IR"/>
        </w:rPr>
        <w:t>are covered</w:t>
      </w:r>
      <w:proofErr w:type="gramEnd"/>
      <w:r w:rsidRPr="00274C70">
        <w:rPr>
          <w:rFonts w:asciiTheme="majorBidi" w:hAnsiTheme="majorBidi" w:cstheme="majorBidi"/>
          <w:sz w:val="24"/>
          <w:szCs w:val="24"/>
          <w:lang w:val="en-US" w:bidi="fa-IR"/>
        </w:rPr>
        <w:t xml:space="preserve"> by 92% of reads and N50 of this assembly subset is equal to 1,884 </w:t>
      </w:r>
      <w:proofErr w:type="spellStart"/>
      <w:r w:rsidRPr="00274C70">
        <w:rPr>
          <w:rFonts w:asciiTheme="majorBidi" w:hAnsiTheme="majorBidi" w:cstheme="majorBidi"/>
          <w:sz w:val="24"/>
          <w:szCs w:val="24"/>
          <w:lang w:val="en-US" w:bidi="fa-IR"/>
        </w:rPr>
        <w:t>bp.</w:t>
      </w:r>
      <w:proofErr w:type="spellEnd"/>
    </w:p>
    <w:p w14:paraId="2D3BF2E5" w14:textId="6FE21960" w:rsidR="00FB2C42" w:rsidRDefault="00FB2C42" w:rsidP="00457C50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6A8F3AA5" w14:textId="77777777" w:rsidR="00457C50" w:rsidRDefault="00457C50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13C9BB83" w14:textId="77777777" w:rsidR="00341DEC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  <w:r w:rsidRPr="00301C89">
        <w:rPr>
          <w:rFonts w:asciiTheme="majorBidi" w:hAnsiTheme="majorBidi" w:cstheme="majorBidi"/>
          <w:noProof/>
          <w:sz w:val="24"/>
          <w:szCs w:val="24"/>
          <w:lang w:eastAsia="fr-BE"/>
        </w:rPr>
        <w:lastRenderedPageBreak/>
        <w:drawing>
          <wp:inline distT="0" distB="0" distL="0" distR="0" wp14:anchorId="6F49019A" wp14:editId="5ECF66CE">
            <wp:extent cx="5731510" cy="3722123"/>
            <wp:effectExtent l="0" t="0" r="0" b="0"/>
            <wp:docPr id="9" name="Picture 9" descr="C:\Users\mirzaei\Desktop\Picture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irzaei\Desktop\Picture2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2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B55D3" w14:textId="30F1E640" w:rsidR="00341DEC" w:rsidRDefault="00341DEC" w:rsidP="00DF4917">
      <w:pPr>
        <w:spacing w:line="276" w:lineRule="auto"/>
        <w:rPr>
          <w:rFonts w:asciiTheme="majorBidi" w:hAnsiTheme="majorBidi" w:cstheme="majorBidi"/>
          <w:sz w:val="24"/>
          <w:szCs w:val="24"/>
          <w:lang w:val="en-US" w:bidi="fa-IR"/>
        </w:rPr>
      </w:pP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Figure </w:t>
      </w:r>
      <w:r w:rsidR="004359AF">
        <w:rPr>
          <w:rFonts w:asciiTheme="majorBidi" w:hAnsiTheme="majorBidi" w:cstheme="majorBidi"/>
          <w:sz w:val="24"/>
          <w:szCs w:val="24"/>
          <w:lang w:val="en-US" w:bidi="fa-IR"/>
        </w:rPr>
        <w:t>S</w:t>
      </w:r>
      <w:r w:rsidR="007F5D8F">
        <w:rPr>
          <w:rFonts w:asciiTheme="majorBidi" w:hAnsiTheme="majorBidi" w:cstheme="majorBidi"/>
          <w:sz w:val="24"/>
          <w:szCs w:val="24"/>
          <w:lang w:val="en-US" w:bidi="fa-IR"/>
        </w:rPr>
        <w:t>3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. </w:t>
      </w:r>
      <w:r w:rsidRPr="00C020C4">
        <w:rPr>
          <w:rFonts w:asciiTheme="majorBidi" w:hAnsiTheme="majorBidi" w:cstheme="majorBidi"/>
          <w:sz w:val="24"/>
          <w:szCs w:val="24"/>
          <w:lang w:val="en-US" w:bidi="fa-IR"/>
        </w:rPr>
        <w:t xml:space="preserve">GO pathway enrichment analysis, based on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upregulated</w:t>
      </w:r>
      <w:r w:rsidRPr="00C020C4">
        <w:rPr>
          <w:rFonts w:asciiTheme="majorBidi" w:hAnsiTheme="majorBidi" w:cstheme="majorBidi"/>
          <w:sz w:val="24"/>
          <w:szCs w:val="24"/>
          <w:lang w:val="en-US" w:bidi="fa-IR"/>
        </w:rPr>
        <w:t xml:space="preserve"> genes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in</w:t>
      </w:r>
      <w:r w:rsidRPr="00C020C4">
        <w:rPr>
          <w:rFonts w:asciiTheme="majorBidi" w:hAnsiTheme="majorBidi" w:cstheme="majorBidi"/>
          <w:sz w:val="24"/>
          <w:szCs w:val="24"/>
          <w:lang w:val="en-US"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F</w:t>
      </w:r>
      <w:r w:rsidRPr="00F02CFF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A169B8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Pr="00A169B8">
        <w:rPr>
          <w:rFonts w:asciiTheme="majorBidi" w:hAnsiTheme="majorBidi" w:cstheme="majorBidi"/>
          <w:sz w:val="24"/>
          <w:szCs w:val="24"/>
          <w:lang w:val="en-US" w:bidi="fa-IR"/>
        </w:rPr>
        <w:t xml:space="preserve">0_NG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vs F</w:t>
      </w:r>
      <w:r w:rsidRPr="00F02CFF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_60_NG, </w:t>
      </w:r>
      <w:r w:rsidR="0098717A">
        <w:rPr>
          <w:rFonts w:asciiTheme="majorBidi" w:hAnsiTheme="majorBidi" w:cstheme="majorBidi"/>
          <w:sz w:val="24"/>
          <w:szCs w:val="24"/>
          <w:lang w:val="en-US" w:bidi="fa-IR"/>
        </w:rPr>
        <w:t>GO term classification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of upregulated genes in F</w:t>
      </w:r>
      <w:r w:rsidRPr="00F02CFF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A169B8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6</w:t>
      </w:r>
      <w:r w:rsidRPr="00A169B8">
        <w:rPr>
          <w:rFonts w:asciiTheme="majorBidi" w:hAnsiTheme="majorBidi" w:cstheme="majorBidi"/>
          <w:sz w:val="24"/>
          <w:szCs w:val="24"/>
          <w:lang w:val="en-US" w:bidi="fa-IR"/>
        </w:rPr>
        <w:t>0_N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. BP = Biological process, CC= Cell cycle, MF= Molecular function</w:t>
      </w:r>
    </w:p>
    <w:p w14:paraId="234C7627" w14:textId="77777777" w:rsidR="002603E1" w:rsidRDefault="002603E1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1B42B8B7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62031C5C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0DFBB908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56F2E261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386A7821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7FFEAFD3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33011949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7D547ADB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14F84D9E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1C7AA99F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67E875C4" w14:textId="3EDDBC5E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5B903C5C" w14:textId="476889EF" w:rsidR="002320CB" w:rsidRDefault="002320CB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108080FA" w14:textId="2CE0A08F" w:rsidR="002320CB" w:rsidRDefault="002320CB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56ED2C2D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0630F5BA" w14:textId="77777777" w:rsidR="009669B5" w:rsidRDefault="009669B5" w:rsidP="00C67137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475D7F13" w14:textId="2B739187" w:rsidR="00341DEC" w:rsidRPr="00341DEC" w:rsidRDefault="00341DEC" w:rsidP="003D2005">
      <w:pPr>
        <w:rPr>
          <w:rFonts w:asciiTheme="majorBidi" w:hAnsiTheme="majorBidi" w:cstheme="majorBidi"/>
          <w:sz w:val="24"/>
          <w:szCs w:val="24"/>
          <w:lang w:val="en-US" w:bidi="fa-IR"/>
        </w:rPr>
      </w:pP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Figure </w:t>
      </w:r>
      <w:r w:rsidR="00C67137">
        <w:rPr>
          <w:rFonts w:asciiTheme="majorBidi" w:hAnsiTheme="majorBidi" w:cstheme="majorBidi"/>
          <w:sz w:val="24"/>
          <w:szCs w:val="24"/>
          <w:lang w:val="en-US" w:bidi="fa-IR"/>
        </w:rPr>
        <w:t>S</w:t>
      </w:r>
      <w:r w:rsidR="006E3E95"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="003D2005">
        <w:rPr>
          <w:rFonts w:asciiTheme="majorBidi" w:hAnsiTheme="majorBidi" w:cstheme="majorBidi"/>
          <w:sz w:val="24"/>
          <w:szCs w:val="24"/>
          <w:lang w:val="en-US" w:bidi="fa-IR"/>
        </w:rPr>
        <w:t>A.</w:t>
      </w:r>
      <w:r w:rsidRPr="00341DEC">
        <w:rPr>
          <w:rFonts w:asciiTheme="majorBidi" w:hAnsiTheme="majorBidi" w:cstheme="majorBidi"/>
          <w:sz w:val="24"/>
          <w:szCs w:val="24"/>
          <w:lang w:val="en-US" w:bidi="fa-IR"/>
        </w:rPr>
        <w:t xml:space="preserve"> KEGG pathway enrichment results of DE</w:t>
      </w:r>
      <w:r w:rsidR="002603E1">
        <w:rPr>
          <w:rFonts w:asciiTheme="majorBidi" w:hAnsiTheme="majorBidi" w:cstheme="majorBidi"/>
          <w:sz w:val="24"/>
          <w:szCs w:val="24"/>
          <w:lang w:val="en-US" w:bidi="fa-IR"/>
        </w:rPr>
        <w:t xml:space="preserve"> genes in F1a_60_NG vs F1a_60_G</w:t>
      </w:r>
      <w:r w:rsidRPr="00341DEC">
        <w:rPr>
          <w:rFonts w:asciiTheme="majorBidi" w:hAnsiTheme="majorBidi" w:cstheme="majorBidi"/>
          <w:sz w:val="24"/>
          <w:szCs w:val="24"/>
          <w:lang w:val="en-US" w:bidi="fa-IR"/>
        </w:rPr>
        <w:t>.</w:t>
      </w:r>
    </w:p>
    <w:p w14:paraId="68E0CBA0" w14:textId="77777777" w:rsidR="00341DEC" w:rsidRPr="00C67137" w:rsidRDefault="00341DEC" w:rsidP="00341DEC">
      <w:pPr>
        <w:jc w:val="center"/>
        <w:rPr>
          <w:rFonts w:asciiTheme="majorBidi" w:hAnsiTheme="majorBidi" w:cstheme="majorBidi"/>
          <w:sz w:val="24"/>
          <w:szCs w:val="24"/>
          <w:lang w:val="en-US" w:bidi="fa-IR"/>
        </w:rPr>
      </w:pPr>
      <w:r w:rsidRPr="00DA5885">
        <w:rPr>
          <w:rFonts w:asciiTheme="majorBidi" w:hAnsiTheme="majorBidi" w:cstheme="majorBidi"/>
          <w:noProof/>
          <w:sz w:val="24"/>
          <w:szCs w:val="24"/>
          <w:lang w:eastAsia="fr-BE"/>
        </w:rPr>
        <w:drawing>
          <wp:inline distT="0" distB="0" distL="0" distR="0" wp14:anchorId="55A7E266" wp14:editId="217B89E2">
            <wp:extent cx="5044440" cy="6858000"/>
            <wp:effectExtent l="0" t="0" r="1270" b="0"/>
            <wp:docPr id="25" name="Picture 25" descr="C:\Users\mirzaei\Desktop\Picture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rzaei\Desktop\Picture1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09D28" w14:textId="77777777" w:rsidR="00341DEC" w:rsidRPr="00C67137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33C9CDD1" w14:textId="77777777" w:rsidR="00341DEC" w:rsidRPr="00C67137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5FE98CF0" w14:textId="169E4173" w:rsidR="00341DEC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69B01588" w14:textId="77777777" w:rsidR="00341DEC" w:rsidRPr="00C67137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2336F2F3" w14:textId="55C75F42" w:rsidR="00341DEC" w:rsidRPr="00341DEC" w:rsidRDefault="00C67137" w:rsidP="003D2005">
      <w:pPr>
        <w:rPr>
          <w:rFonts w:asciiTheme="majorBidi" w:hAnsiTheme="majorBidi" w:cstheme="majorBidi"/>
          <w:sz w:val="24"/>
          <w:szCs w:val="24"/>
          <w:lang w:val="en-US" w:bidi="fa-IR"/>
        </w:rPr>
      </w:pPr>
      <w:r w:rsidRPr="00C67137">
        <w:rPr>
          <w:rFonts w:asciiTheme="majorBidi" w:hAnsiTheme="majorBidi" w:cstheme="majorBidi"/>
          <w:sz w:val="24"/>
          <w:szCs w:val="24"/>
          <w:lang w:val="en-US" w:bidi="fa-IR"/>
        </w:rPr>
        <w:lastRenderedPageBreak/>
        <w:t>Figure S</w:t>
      </w:r>
      <w:r w:rsidR="003D2005">
        <w:rPr>
          <w:rFonts w:asciiTheme="majorBidi" w:hAnsiTheme="majorBidi" w:cstheme="majorBidi"/>
          <w:sz w:val="24"/>
          <w:szCs w:val="24"/>
          <w:lang w:val="en-US" w:bidi="fa-IR"/>
        </w:rPr>
        <w:t>4B.</w:t>
      </w:r>
      <w:r w:rsidRPr="00C67137">
        <w:rPr>
          <w:rFonts w:asciiTheme="majorBidi" w:hAnsiTheme="majorBidi" w:cstheme="majorBidi"/>
          <w:sz w:val="24"/>
          <w:szCs w:val="24"/>
          <w:lang w:val="en-US" w:bidi="fa-IR"/>
        </w:rPr>
        <w:t xml:space="preserve"> </w:t>
      </w:r>
      <w:r w:rsidR="00341DEC" w:rsidRPr="00341DEC">
        <w:rPr>
          <w:rFonts w:asciiTheme="majorBidi" w:hAnsiTheme="majorBidi" w:cstheme="majorBidi"/>
          <w:sz w:val="24"/>
          <w:szCs w:val="24"/>
          <w:lang w:val="en-US" w:bidi="fa-IR"/>
        </w:rPr>
        <w:t>KEGG pathway enrichment results of DE genes in F1a_</w:t>
      </w:r>
      <w:r w:rsidR="002603E1">
        <w:rPr>
          <w:rFonts w:asciiTheme="majorBidi" w:hAnsiTheme="majorBidi" w:cstheme="majorBidi"/>
          <w:sz w:val="24"/>
          <w:szCs w:val="24"/>
          <w:lang w:val="en-US" w:bidi="fa-IR"/>
        </w:rPr>
        <w:t>40_NG vs F1a_60_G.</w:t>
      </w:r>
    </w:p>
    <w:p w14:paraId="0E132760" w14:textId="77777777" w:rsidR="00341DEC" w:rsidRPr="003D2005" w:rsidRDefault="00341DEC" w:rsidP="00341DEC">
      <w:pPr>
        <w:jc w:val="center"/>
        <w:rPr>
          <w:rFonts w:asciiTheme="majorBidi" w:hAnsiTheme="majorBidi" w:cstheme="majorBidi"/>
          <w:sz w:val="24"/>
          <w:szCs w:val="24"/>
          <w:lang w:val="en-US" w:bidi="fa-IR"/>
        </w:rPr>
      </w:pPr>
      <w:r w:rsidRPr="00DA5885">
        <w:rPr>
          <w:rFonts w:asciiTheme="majorBidi" w:hAnsiTheme="majorBidi" w:cstheme="majorBidi"/>
          <w:noProof/>
          <w:sz w:val="24"/>
          <w:szCs w:val="24"/>
          <w:lang w:eastAsia="fr-BE"/>
        </w:rPr>
        <w:drawing>
          <wp:inline distT="0" distB="0" distL="0" distR="0" wp14:anchorId="72154F40" wp14:editId="74865CBA">
            <wp:extent cx="5044440" cy="6858000"/>
            <wp:effectExtent l="0" t="0" r="3810" b="0"/>
            <wp:docPr id="26" name="Picture 26" descr="C:\Users\mirzaei\Desktop\Picture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rzaei\Desktop\Picture2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A5236" w14:textId="77777777" w:rsidR="00341DEC" w:rsidRPr="003D2005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4590AE45" w14:textId="77777777" w:rsidR="00341DEC" w:rsidRPr="003D2005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5A7A5FF0" w14:textId="77777777" w:rsidR="00341DEC" w:rsidRPr="003D2005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23BF4FFC" w14:textId="77777777" w:rsidR="00341DEC" w:rsidRPr="003D2005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7D6C2932" w14:textId="77777777" w:rsidR="00341DEC" w:rsidRPr="003D2005" w:rsidRDefault="00341DEC" w:rsidP="00341DEC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39755B46" w14:textId="28044995" w:rsidR="00341DEC" w:rsidRPr="00341DEC" w:rsidRDefault="00C67137" w:rsidP="003D2005">
      <w:pPr>
        <w:rPr>
          <w:rFonts w:asciiTheme="majorBidi" w:hAnsiTheme="majorBidi" w:cstheme="majorBidi"/>
          <w:sz w:val="24"/>
          <w:szCs w:val="24"/>
          <w:lang w:val="en-US" w:bidi="fa-IR"/>
        </w:rPr>
      </w:pPr>
      <w:r w:rsidRPr="00C67137">
        <w:rPr>
          <w:rFonts w:asciiTheme="majorBidi" w:hAnsiTheme="majorBidi" w:cstheme="majorBidi"/>
          <w:sz w:val="24"/>
          <w:szCs w:val="24"/>
          <w:lang w:val="en-US" w:bidi="fa-IR"/>
        </w:rPr>
        <w:lastRenderedPageBreak/>
        <w:t xml:space="preserve">Figure </w:t>
      </w:r>
      <w:r w:rsidR="003D2005">
        <w:rPr>
          <w:rFonts w:asciiTheme="majorBidi" w:hAnsiTheme="majorBidi" w:cstheme="majorBidi"/>
          <w:sz w:val="24"/>
          <w:szCs w:val="24"/>
          <w:lang w:val="en-US" w:bidi="fa-IR"/>
        </w:rPr>
        <w:t>S4C.</w:t>
      </w:r>
      <w:r w:rsidR="00341DEC" w:rsidRPr="00341DEC">
        <w:rPr>
          <w:rFonts w:asciiTheme="majorBidi" w:hAnsiTheme="majorBidi" w:cstheme="majorBidi"/>
          <w:sz w:val="24"/>
          <w:szCs w:val="24"/>
          <w:lang w:val="en-US" w:bidi="fa-IR"/>
        </w:rPr>
        <w:t xml:space="preserve"> KEGG pathway enrichment results of DE genes in </w:t>
      </w:r>
      <w:r w:rsidR="00341DEC" w:rsidRPr="003D2005">
        <w:rPr>
          <w:rFonts w:asciiTheme="majorBidi" w:hAnsiTheme="majorBidi" w:cstheme="majorBidi"/>
          <w:sz w:val="24"/>
          <w:szCs w:val="24"/>
          <w:lang w:val="en-US" w:bidi="fa-IR"/>
        </w:rPr>
        <w:t>F</w:t>
      </w:r>
      <w:r w:rsidR="00D76751" w:rsidRPr="003D2005">
        <w:rPr>
          <w:rFonts w:asciiTheme="majorBidi" w:hAnsiTheme="majorBidi" w:cstheme="majorBidi"/>
          <w:sz w:val="24"/>
          <w:szCs w:val="24"/>
          <w:lang w:val="en-US" w:bidi="fa-IR"/>
        </w:rPr>
        <w:t>1m</w:t>
      </w:r>
      <w:r w:rsidR="00341DEC" w:rsidRPr="003D2005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 w:rsidR="00D76751" w:rsidRPr="003D2005"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="00341DEC" w:rsidRPr="003D2005">
        <w:rPr>
          <w:rFonts w:asciiTheme="majorBidi" w:hAnsiTheme="majorBidi" w:cstheme="majorBidi"/>
          <w:sz w:val="24"/>
          <w:szCs w:val="24"/>
          <w:lang w:val="en-US" w:bidi="fa-IR"/>
        </w:rPr>
        <w:t>0_NG vs F</w:t>
      </w:r>
      <w:r w:rsidR="00D76751" w:rsidRPr="003D2005">
        <w:rPr>
          <w:rFonts w:asciiTheme="majorBidi" w:hAnsiTheme="majorBidi" w:cstheme="majorBidi"/>
          <w:sz w:val="24"/>
          <w:szCs w:val="24"/>
          <w:lang w:val="en-US" w:bidi="fa-IR"/>
        </w:rPr>
        <w:t>1m</w:t>
      </w:r>
      <w:r w:rsidR="00341DEC" w:rsidRPr="003D2005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 w:rsidR="00D76751" w:rsidRPr="003D2005">
        <w:rPr>
          <w:rFonts w:asciiTheme="majorBidi" w:hAnsiTheme="majorBidi" w:cstheme="majorBidi"/>
          <w:sz w:val="24"/>
          <w:szCs w:val="24"/>
          <w:lang w:val="en-US" w:bidi="fa-IR"/>
        </w:rPr>
        <w:t>40_G</w:t>
      </w:r>
      <w:r w:rsidR="00D76751">
        <w:rPr>
          <w:rFonts w:asciiTheme="majorBidi" w:hAnsiTheme="majorBidi" w:cstheme="majorBidi"/>
          <w:sz w:val="24"/>
          <w:szCs w:val="24"/>
          <w:lang w:val="en-US" w:bidi="fa-IR"/>
        </w:rPr>
        <w:t>.</w:t>
      </w:r>
    </w:p>
    <w:p w14:paraId="663B6CDC" w14:textId="4212ACD4" w:rsidR="007A5D96" w:rsidRPr="003D2005" w:rsidRDefault="00341DEC" w:rsidP="002C31C8">
      <w:pPr>
        <w:jc w:val="center"/>
        <w:rPr>
          <w:rFonts w:asciiTheme="majorBidi" w:hAnsiTheme="majorBidi" w:cstheme="majorBidi"/>
          <w:sz w:val="24"/>
          <w:szCs w:val="24"/>
          <w:lang w:val="en-US" w:bidi="fa-IR"/>
        </w:rPr>
      </w:pPr>
      <w:r w:rsidRPr="000C3661">
        <w:rPr>
          <w:rFonts w:asciiTheme="majorBidi" w:hAnsiTheme="majorBidi" w:cstheme="majorBidi"/>
          <w:noProof/>
          <w:sz w:val="24"/>
          <w:szCs w:val="24"/>
          <w:lang w:eastAsia="fr-BE"/>
        </w:rPr>
        <w:drawing>
          <wp:inline distT="0" distB="0" distL="0" distR="0" wp14:anchorId="07D4639E" wp14:editId="1DA0C325">
            <wp:extent cx="5043170" cy="6858000"/>
            <wp:effectExtent l="0" t="0" r="5080" b="0"/>
            <wp:docPr id="27" name="Picture 27" descr="C:\Users\mirzaei\Desktop\Picture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rzaei\Desktop\Picture3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DE2E2" w14:textId="77777777" w:rsidR="007A5D96" w:rsidRPr="003D2005" w:rsidRDefault="007A5D96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617D1E13" w14:textId="7B259E16" w:rsidR="007A5D96" w:rsidRPr="003D2005" w:rsidRDefault="007A5D96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6D2EB5B7" w14:textId="33FE2AD6" w:rsidR="00341DEC" w:rsidRPr="003D2005" w:rsidRDefault="00341DEC" w:rsidP="007A5D96">
      <w:pPr>
        <w:ind w:firstLine="708"/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38BE293C" w14:textId="7240C64D" w:rsidR="007A5D96" w:rsidRPr="003D2005" w:rsidRDefault="007A5D96" w:rsidP="007A5D96">
      <w:pPr>
        <w:ind w:firstLine="708"/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3A045A34" w14:textId="54055BD3" w:rsidR="007A5D96" w:rsidRPr="003D2005" w:rsidRDefault="007A5D96" w:rsidP="007A5D96">
      <w:pPr>
        <w:ind w:firstLine="708"/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6646D543" w14:textId="787CF62B" w:rsidR="007A5D96" w:rsidRPr="0029322E" w:rsidRDefault="007A5D96" w:rsidP="003D2005">
      <w:pPr>
        <w:rPr>
          <w:rFonts w:asciiTheme="majorBidi" w:hAnsiTheme="majorBidi" w:cstheme="majorBidi"/>
          <w:sz w:val="24"/>
          <w:szCs w:val="24"/>
          <w:lang w:val="en-US" w:bidi="fa-IR"/>
        </w:rPr>
      </w:pPr>
      <w:r w:rsidRPr="00C03829">
        <w:rPr>
          <w:rFonts w:asciiTheme="majorBidi" w:hAnsiTheme="majorBidi" w:cstheme="majorBidi"/>
          <w:sz w:val="24"/>
          <w:szCs w:val="24"/>
          <w:lang w:val="en-US" w:bidi="fa-IR"/>
        </w:rPr>
        <w:lastRenderedPageBreak/>
        <w:t>Table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</w:t>
      </w:r>
      <w:r w:rsidRPr="00EA01CD">
        <w:rPr>
          <w:rFonts w:asciiTheme="majorBidi" w:hAnsiTheme="majorBidi" w:cstheme="majorBidi"/>
          <w:sz w:val="24"/>
          <w:szCs w:val="24"/>
          <w:lang w:val="en-US" w:bidi="fa-IR"/>
        </w:rPr>
        <w:t>S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1</w:t>
      </w:r>
      <w:r w:rsidRPr="00C03829">
        <w:rPr>
          <w:rFonts w:asciiTheme="majorBidi" w:hAnsiTheme="majorBidi" w:cstheme="majorBidi"/>
          <w:sz w:val="24"/>
          <w:szCs w:val="24"/>
          <w:lang w:val="en-US" w:bidi="fa-IR"/>
        </w:rPr>
        <w:t xml:space="preserve">.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Number of sequenced reads per samples </w:t>
      </w:r>
      <w:r w:rsidRPr="009C6E06">
        <w:rPr>
          <w:rFonts w:asciiTheme="majorBidi" w:hAnsiTheme="majorBidi" w:cstheme="majorBidi"/>
          <w:sz w:val="24"/>
          <w:szCs w:val="24"/>
          <w:lang w:val="en-US" w:bidi="fa-IR"/>
        </w:rPr>
        <w:t>details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and number of high quality reads (Q&gt;20) have been used for assembly and DE analysi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1683"/>
        <w:gridCol w:w="2109"/>
        <w:gridCol w:w="1376"/>
      </w:tblGrid>
      <w:tr w:rsidR="007A5D96" w:rsidRPr="002A6EB5" w14:paraId="2B6EC5E3" w14:textId="77777777" w:rsidTr="008E73A5">
        <w:trPr>
          <w:jc w:val="center"/>
        </w:trPr>
        <w:tc>
          <w:tcPr>
            <w:tcW w:w="2254" w:type="dxa"/>
          </w:tcPr>
          <w:p w14:paraId="4670531E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Sample</w:t>
            </w:r>
          </w:p>
        </w:tc>
        <w:tc>
          <w:tcPr>
            <w:tcW w:w="1683" w:type="dxa"/>
            <w:vAlign w:val="center"/>
          </w:tcPr>
          <w:p w14:paraId="5E316F54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Raw PE reads</w:t>
            </w:r>
          </w:p>
        </w:tc>
        <w:tc>
          <w:tcPr>
            <w:tcW w:w="2109" w:type="dxa"/>
            <w:vAlign w:val="center"/>
          </w:tcPr>
          <w:p w14:paraId="2988C3A8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High quality reads</w:t>
            </w:r>
          </w:p>
        </w:tc>
        <w:tc>
          <w:tcPr>
            <w:tcW w:w="1376" w:type="dxa"/>
            <w:vAlign w:val="center"/>
          </w:tcPr>
          <w:p w14:paraId="7EC6CB36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percentage</w:t>
            </w:r>
          </w:p>
        </w:tc>
      </w:tr>
      <w:tr w:rsidR="007A5D96" w:rsidRPr="002A6EB5" w14:paraId="69D0D3EE" w14:textId="77777777" w:rsidTr="008E73A5">
        <w:trPr>
          <w:jc w:val="center"/>
        </w:trPr>
        <w:tc>
          <w:tcPr>
            <w:tcW w:w="2254" w:type="dxa"/>
          </w:tcPr>
          <w:p w14:paraId="53AA6543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a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60_NG_rep1</w:t>
            </w:r>
          </w:p>
        </w:tc>
        <w:tc>
          <w:tcPr>
            <w:tcW w:w="1683" w:type="dxa"/>
            <w:vAlign w:val="center"/>
          </w:tcPr>
          <w:p w14:paraId="4AFBA656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9439586</w:t>
            </w:r>
          </w:p>
        </w:tc>
        <w:tc>
          <w:tcPr>
            <w:tcW w:w="2109" w:type="dxa"/>
            <w:vAlign w:val="center"/>
          </w:tcPr>
          <w:p w14:paraId="332919C5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7020996</w:t>
            </w:r>
          </w:p>
        </w:tc>
        <w:tc>
          <w:tcPr>
            <w:tcW w:w="1376" w:type="dxa"/>
            <w:vAlign w:val="center"/>
          </w:tcPr>
          <w:p w14:paraId="4ACE5CF4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7.55%</w:t>
            </w:r>
          </w:p>
        </w:tc>
      </w:tr>
      <w:tr w:rsidR="007A5D96" w:rsidRPr="002A6EB5" w14:paraId="1639F60F" w14:textId="77777777" w:rsidTr="008E73A5">
        <w:trPr>
          <w:jc w:val="center"/>
        </w:trPr>
        <w:tc>
          <w:tcPr>
            <w:tcW w:w="2254" w:type="dxa"/>
          </w:tcPr>
          <w:p w14:paraId="0B5F42C2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a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60_NG_rep2</w:t>
            </w:r>
          </w:p>
        </w:tc>
        <w:tc>
          <w:tcPr>
            <w:tcW w:w="1683" w:type="dxa"/>
            <w:vAlign w:val="center"/>
          </w:tcPr>
          <w:p w14:paraId="6090B22A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1555530</w:t>
            </w:r>
          </w:p>
        </w:tc>
        <w:tc>
          <w:tcPr>
            <w:tcW w:w="2109" w:type="dxa"/>
            <w:vAlign w:val="center"/>
          </w:tcPr>
          <w:p w14:paraId="2A0FDD1C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8653980</w:t>
            </w:r>
          </w:p>
        </w:tc>
        <w:tc>
          <w:tcPr>
            <w:tcW w:w="1376" w:type="dxa"/>
            <w:vAlign w:val="center"/>
          </w:tcPr>
          <w:p w14:paraId="3DA24B92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6.53%</w:t>
            </w:r>
          </w:p>
        </w:tc>
      </w:tr>
      <w:tr w:rsidR="007A5D96" w:rsidRPr="002A6EB5" w14:paraId="101B11F3" w14:textId="77777777" w:rsidTr="008E73A5">
        <w:trPr>
          <w:jc w:val="center"/>
        </w:trPr>
        <w:tc>
          <w:tcPr>
            <w:tcW w:w="2254" w:type="dxa"/>
          </w:tcPr>
          <w:p w14:paraId="48A16501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a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60_NG_rep3</w:t>
            </w:r>
          </w:p>
        </w:tc>
        <w:tc>
          <w:tcPr>
            <w:tcW w:w="1683" w:type="dxa"/>
            <w:vAlign w:val="center"/>
          </w:tcPr>
          <w:p w14:paraId="72ACC31B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9523841</w:t>
            </w:r>
          </w:p>
        </w:tc>
        <w:tc>
          <w:tcPr>
            <w:tcW w:w="2109" w:type="dxa"/>
            <w:vAlign w:val="center"/>
          </w:tcPr>
          <w:p w14:paraId="68C5EAA7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7641208</w:t>
            </w:r>
          </w:p>
        </w:tc>
        <w:tc>
          <w:tcPr>
            <w:tcW w:w="1376" w:type="dxa"/>
            <w:vAlign w:val="center"/>
          </w:tcPr>
          <w:p w14:paraId="0BC7EEA6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90.35%</w:t>
            </w:r>
          </w:p>
        </w:tc>
      </w:tr>
      <w:tr w:rsidR="007A5D96" w:rsidRPr="002A6EB5" w14:paraId="3F9A33BF" w14:textId="77777777" w:rsidTr="008E73A5">
        <w:trPr>
          <w:jc w:val="center"/>
        </w:trPr>
        <w:tc>
          <w:tcPr>
            <w:tcW w:w="2254" w:type="dxa"/>
          </w:tcPr>
          <w:p w14:paraId="798C613A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a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60_G_rep1</w:t>
            </w:r>
          </w:p>
        </w:tc>
        <w:tc>
          <w:tcPr>
            <w:tcW w:w="1683" w:type="dxa"/>
            <w:vAlign w:val="center"/>
          </w:tcPr>
          <w:p w14:paraId="197AF8FD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8970053</w:t>
            </w:r>
          </w:p>
        </w:tc>
        <w:tc>
          <w:tcPr>
            <w:tcW w:w="2109" w:type="dxa"/>
            <w:vAlign w:val="center"/>
          </w:tcPr>
          <w:p w14:paraId="1DAED2C3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6856742</w:t>
            </w:r>
          </w:p>
        </w:tc>
        <w:tc>
          <w:tcPr>
            <w:tcW w:w="1376" w:type="dxa"/>
            <w:vAlign w:val="center"/>
          </w:tcPr>
          <w:p w14:paraId="56D835F1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8.85%</w:t>
            </w:r>
          </w:p>
        </w:tc>
      </w:tr>
      <w:tr w:rsidR="007A5D96" w:rsidRPr="002A6EB5" w14:paraId="2FC52533" w14:textId="77777777" w:rsidTr="008E73A5">
        <w:trPr>
          <w:jc w:val="center"/>
        </w:trPr>
        <w:tc>
          <w:tcPr>
            <w:tcW w:w="2254" w:type="dxa"/>
          </w:tcPr>
          <w:p w14:paraId="19BFEE05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a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60_G_rep2</w:t>
            </w:r>
          </w:p>
        </w:tc>
        <w:tc>
          <w:tcPr>
            <w:tcW w:w="1683" w:type="dxa"/>
            <w:vAlign w:val="center"/>
          </w:tcPr>
          <w:p w14:paraId="731B022A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8985001</w:t>
            </w:r>
          </w:p>
        </w:tc>
        <w:tc>
          <w:tcPr>
            <w:tcW w:w="2109" w:type="dxa"/>
            <w:vAlign w:val="center"/>
          </w:tcPr>
          <w:p w14:paraId="6E2F08FB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7244304</w:t>
            </w:r>
          </w:p>
        </w:tc>
        <w:tc>
          <w:tcPr>
            <w:tcW w:w="1376" w:type="dxa"/>
            <w:vAlign w:val="center"/>
          </w:tcPr>
          <w:p w14:paraId="1D786B9D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90.83%</w:t>
            </w:r>
          </w:p>
        </w:tc>
      </w:tr>
      <w:tr w:rsidR="007A5D96" w:rsidRPr="002A6EB5" w14:paraId="0DEB8CC4" w14:textId="77777777" w:rsidTr="008E73A5">
        <w:trPr>
          <w:jc w:val="center"/>
        </w:trPr>
        <w:tc>
          <w:tcPr>
            <w:tcW w:w="2254" w:type="dxa"/>
          </w:tcPr>
          <w:p w14:paraId="3930F416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a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60_G_rep3</w:t>
            </w:r>
          </w:p>
        </w:tc>
        <w:tc>
          <w:tcPr>
            <w:tcW w:w="1683" w:type="dxa"/>
            <w:vAlign w:val="center"/>
          </w:tcPr>
          <w:p w14:paraId="2610D2AD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9472891</w:t>
            </w:r>
          </w:p>
        </w:tc>
        <w:tc>
          <w:tcPr>
            <w:tcW w:w="2109" w:type="dxa"/>
            <w:vAlign w:val="center"/>
          </w:tcPr>
          <w:p w14:paraId="6E6EF2CA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7531514</w:t>
            </w:r>
          </w:p>
        </w:tc>
        <w:tc>
          <w:tcPr>
            <w:tcW w:w="1376" w:type="dxa"/>
            <w:vAlign w:val="center"/>
          </w:tcPr>
          <w:p w14:paraId="31651536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90.03%</w:t>
            </w:r>
          </w:p>
        </w:tc>
      </w:tr>
      <w:tr w:rsidR="007A5D96" w:rsidRPr="002A6EB5" w14:paraId="022AA8D2" w14:textId="77777777" w:rsidTr="008E73A5">
        <w:trPr>
          <w:jc w:val="center"/>
        </w:trPr>
        <w:tc>
          <w:tcPr>
            <w:tcW w:w="2254" w:type="dxa"/>
          </w:tcPr>
          <w:p w14:paraId="2083EE02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a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40_NG_rep1</w:t>
            </w:r>
          </w:p>
        </w:tc>
        <w:tc>
          <w:tcPr>
            <w:tcW w:w="1683" w:type="dxa"/>
            <w:vAlign w:val="center"/>
          </w:tcPr>
          <w:p w14:paraId="004E7C0D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0137400</w:t>
            </w:r>
          </w:p>
        </w:tc>
        <w:tc>
          <w:tcPr>
            <w:tcW w:w="2109" w:type="dxa"/>
            <w:vAlign w:val="center"/>
          </w:tcPr>
          <w:p w14:paraId="5DF9B079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8533775</w:t>
            </w:r>
          </w:p>
        </w:tc>
        <w:tc>
          <w:tcPr>
            <w:tcW w:w="1376" w:type="dxa"/>
            <w:vAlign w:val="center"/>
          </w:tcPr>
          <w:p w14:paraId="4EF4032D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92.03%</w:t>
            </w:r>
          </w:p>
        </w:tc>
      </w:tr>
      <w:tr w:rsidR="007A5D96" w:rsidRPr="002A6EB5" w14:paraId="2EA429D4" w14:textId="77777777" w:rsidTr="008E73A5">
        <w:trPr>
          <w:jc w:val="center"/>
        </w:trPr>
        <w:tc>
          <w:tcPr>
            <w:tcW w:w="2254" w:type="dxa"/>
          </w:tcPr>
          <w:p w14:paraId="399B411A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a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40_NG_rep2</w:t>
            </w:r>
          </w:p>
        </w:tc>
        <w:tc>
          <w:tcPr>
            <w:tcW w:w="1683" w:type="dxa"/>
            <w:vAlign w:val="center"/>
          </w:tcPr>
          <w:p w14:paraId="141D60DC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9132134</w:t>
            </w:r>
          </w:p>
        </w:tc>
        <w:tc>
          <w:tcPr>
            <w:tcW w:w="2109" w:type="dxa"/>
            <w:vAlign w:val="center"/>
          </w:tcPr>
          <w:p w14:paraId="46199D4E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7054228</w:t>
            </w:r>
          </w:p>
        </w:tc>
        <w:tc>
          <w:tcPr>
            <w:tcW w:w="1376" w:type="dxa"/>
            <w:vAlign w:val="center"/>
          </w:tcPr>
          <w:p w14:paraId="5FB49AD1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9.13%</w:t>
            </w:r>
          </w:p>
        </w:tc>
      </w:tr>
      <w:tr w:rsidR="007A5D96" w:rsidRPr="002A6EB5" w14:paraId="753C722D" w14:textId="77777777" w:rsidTr="008E73A5">
        <w:trPr>
          <w:jc w:val="center"/>
        </w:trPr>
        <w:tc>
          <w:tcPr>
            <w:tcW w:w="2254" w:type="dxa"/>
          </w:tcPr>
          <w:p w14:paraId="6AE5850D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a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40_NG_rep3</w:t>
            </w:r>
          </w:p>
        </w:tc>
        <w:tc>
          <w:tcPr>
            <w:tcW w:w="1683" w:type="dxa"/>
            <w:vAlign w:val="center"/>
          </w:tcPr>
          <w:p w14:paraId="022E382A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9434401</w:t>
            </w:r>
          </w:p>
        </w:tc>
        <w:tc>
          <w:tcPr>
            <w:tcW w:w="2109" w:type="dxa"/>
            <w:vAlign w:val="center"/>
          </w:tcPr>
          <w:p w14:paraId="422D6139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7137427</w:t>
            </w:r>
          </w:p>
        </w:tc>
        <w:tc>
          <w:tcPr>
            <w:tcW w:w="1376" w:type="dxa"/>
            <w:vAlign w:val="center"/>
          </w:tcPr>
          <w:p w14:paraId="61F7A9DD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8.18%</w:t>
            </w:r>
          </w:p>
        </w:tc>
      </w:tr>
      <w:tr w:rsidR="007A5D96" w:rsidRPr="002A6EB5" w14:paraId="21ED6C8B" w14:textId="77777777" w:rsidTr="008E73A5">
        <w:trPr>
          <w:jc w:val="center"/>
        </w:trPr>
        <w:tc>
          <w:tcPr>
            <w:tcW w:w="2254" w:type="dxa"/>
          </w:tcPr>
          <w:p w14:paraId="2AF521F5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m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40_G_rep1</w:t>
            </w:r>
          </w:p>
        </w:tc>
        <w:tc>
          <w:tcPr>
            <w:tcW w:w="1683" w:type="dxa"/>
            <w:vAlign w:val="center"/>
          </w:tcPr>
          <w:p w14:paraId="1924865A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2805432</w:t>
            </w:r>
          </w:p>
        </w:tc>
        <w:tc>
          <w:tcPr>
            <w:tcW w:w="2109" w:type="dxa"/>
            <w:vAlign w:val="center"/>
          </w:tcPr>
          <w:p w14:paraId="2942F613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0163127</w:t>
            </w:r>
          </w:p>
        </w:tc>
        <w:tc>
          <w:tcPr>
            <w:tcW w:w="1376" w:type="dxa"/>
            <w:vAlign w:val="center"/>
          </w:tcPr>
          <w:p w14:paraId="08E70668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8.41%</w:t>
            </w:r>
          </w:p>
        </w:tc>
      </w:tr>
      <w:tr w:rsidR="007A5D96" w:rsidRPr="002A6EB5" w14:paraId="0987555C" w14:textId="77777777" w:rsidTr="008E73A5">
        <w:trPr>
          <w:jc w:val="center"/>
        </w:trPr>
        <w:tc>
          <w:tcPr>
            <w:tcW w:w="2254" w:type="dxa"/>
          </w:tcPr>
          <w:p w14:paraId="2C69E325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m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40_G_rep2</w:t>
            </w:r>
          </w:p>
        </w:tc>
        <w:tc>
          <w:tcPr>
            <w:tcW w:w="1683" w:type="dxa"/>
            <w:vAlign w:val="center"/>
          </w:tcPr>
          <w:p w14:paraId="753BC354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8919276</w:t>
            </w:r>
          </w:p>
        </w:tc>
        <w:tc>
          <w:tcPr>
            <w:tcW w:w="2109" w:type="dxa"/>
            <w:vAlign w:val="center"/>
          </w:tcPr>
          <w:p w14:paraId="10C152E6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6697648</w:t>
            </w:r>
          </w:p>
        </w:tc>
        <w:tc>
          <w:tcPr>
            <w:tcW w:w="1376" w:type="dxa"/>
            <w:vAlign w:val="center"/>
          </w:tcPr>
          <w:p w14:paraId="6395EBE3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8.25%</w:t>
            </w:r>
          </w:p>
        </w:tc>
      </w:tr>
      <w:tr w:rsidR="007A5D96" w:rsidRPr="002A6EB5" w14:paraId="41D2E32F" w14:textId="77777777" w:rsidTr="008E73A5">
        <w:trPr>
          <w:jc w:val="center"/>
        </w:trPr>
        <w:tc>
          <w:tcPr>
            <w:tcW w:w="2254" w:type="dxa"/>
          </w:tcPr>
          <w:p w14:paraId="27E2617F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m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40_G_rep3</w:t>
            </w:r>
          </w:p>
        </w:tc>
        <w:tc>
          <w:tcPr>
            <w:tcW w:w="1683" w:type="dxa"/>
            <w:vAlign w:val="center"/>
          </w:tcPr>
          <w:p w14:paraId="32C30C05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9025330</w:t>
            </w:r>
          </w:p>
        </w:tc>
        <w:tc>
          <w:tcPr>
            <w:tcW w:w="2109" w:type="dxa"/>
            <w:vAlign w:val="center"/>
          </w:tcPr>
          <w:p w14:paraId="7FB0EF35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6603091</w:t>
            </w:r>
          </w:p>
        </w:tc>
        <w:tc>
          <w:tcPr>
            <w:tcW w:w="1376" w:type="dxa"/>
            <w:vAlign w:val="center"/>
          </w:tcPr>
          <w:p w14:paraId="41D5CAD3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7.26%</w:t>
            </w:r>
          </w:p>
        </w:tc>
      </w:tr>
      <w:tr w:rsidR="007A5D96" w:rsidRPr="002A6EB5" w14:paraId="73FF14CC" w14:textId="77777777" w:rsidTr="008E73A5">
        <w:trPr>
          <w:jc w:val="center"/>
        </w:trPr>
        <w:tc>
          <w:tcPr>
            <w:tcW w:w="2254" w:type="dxa"/>
          </w:tcPr>
          <w:p w14:paraId="52625671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m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40_NG_rep1</w:t>
            </w:r>
          </w:p>
        </w:tc>
        <w:tc>
          <w:tcPr>
            <w:tcW w:w="1683" w:type="dxa"/>
            <w:vAlign w:val="center"/>
          </w:tcPr>
          <w:p w14:paraId="219B1B1F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0383643</w:t>
            </w:r>
          </w:p>
        </w:tc>
        <w:tc>
          <w:tcPr>
            <w:tcW w:w="2109" w:type="dxa"/>
            <w:vAlign w:val="center"/>
          </w:tcPr>
          <w:p w14:paraId="566C4795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7931419</w:t>
            </w:r>
          </w:p>
        </w:tc>
        <w:tc>
          <w:tcPr>
            <w:tcW w:w="1376" w:type="dxa"/>
            <w:vAlign w:val="center"/>
          </w:tcPr>
          <w:p w14:paraId="1302F85F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7.96%</w:t>
            </w:r>
          </w:p>
        </w:tc>
      </w:tr>
      <w:tr w:rsidR="007A5D96" w:rsidRPr="002A6EB5" w14:paraId="14E52782" w14:textId="77777777" w:rsidTr="008E73A5">
        <w:trPr>
          <w:jc w:val="center"/>
        </w:trPr>
        <w:tc>
          <w:tcPr>
            <w:tcW w:w="2254" w:type="dxa"/>
          </w:tcPr>
          <w:p w14:paraId="1BCDD078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m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40_NG_rep2</w:t>
            </w:r>
          </w:p>
        </w:tc>
        <w:tc>
          <w:tcPr>
            <w:tcW w:w="1683" w:type="dxa"/>
            <w:vAlign w:val="center"/>
          </w:tcPr>
          <w:p w14:paraId="41C356E6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9130607</w:t>
            </w:r>
          </w:p>
        </w:tc>
        <w:tc>
          <w:tcPr>
            <w:tcW w:w="2109" w:type="dxa"/>
            <w:vAlign w:val="center"/>
          </w:tcPr>
          <w:p w14:paraId="7DE97E15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6871810</w:t>
            </w:r>
          </w:p>
        </w:tc>
        <w:tc>
          <w:tcPr>
            <w:tcW w:w="1376" w:type="dxa"/>
            <w:vAlign w:val="center"/>
          </w:tcPr>
          <w:p w14:paraId="0196E53E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8.19%</w:t>
            </w:r>
          </w:p>
        </w:tc>
      </w:tr>
      <w:tr w:rsidR="007A5D96" w:rsidRPr="002A6EB5" w14:paraId="1F7FA16F" w14:textId="77777777" w:rsidTr="008E73A5">
        <w:trPr>
          <w:jc w:val="center"/>
        </w:trPr>
        <w:tc>
          <w:tcPr>
            <w:tcW w:w="2254" w:type="dxa"/>
          </w:tcPr>
          <w:p w14:paraId="3629719B" w14:textId="77777777" w:rsidR="007A5D96" w:rsidRPr="002A6EB5" w:rsidRDefault="007A5D96" w:rsidP="003D200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F</w:t>
            </w:r>
            <w:r w:rsidRPr="00F02CFF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 w:bidi="fa-IR"/>
              </w:rPr>
              <w:t>1m</w:t>
            </w: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_40_NG_rep3</w:t>
            </w:r>
          </w:p>
        </w:tc>
        <w:tc>
          <w:tcPr>
            <w:tcW w:w="1683" w:type="dxa"/>
            <w:vAlign w:val="center"/>
          </w:tcPr>
          <w:p w14:paraId="6EF8224E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9297860</w:t>
            </w:r>
          </w:p>
        </w:tc>
        <w:tc>
          <w:tcPr>
            <w:tcW w:w="2109" w:type="dxa"/>
            <w:vAlign w:val="center"/>
          </w:tcPr>
          <w:p w14:paraId="40490E82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7064342</w:t>
            </w:r>
          </w:p>
        </w:tc>
        <w:tc>
          <w:tcPr>
            <w:tcW w:w="1376" w:type="dxa"/>
            <w:vAlign w:val="center"/>
          </w:tcPr>
          <w:p w14:paraId="4DBE7AF3" w14:textId="77777777" w:rsidR="007A5D96" w:rsidRPr="002A6EB5" w:rsidRDefault="007A5D96" w:rsidP="003D200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2A6E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8.42%</w:t>
            </w:r>
          </w:p>
        </w:tc>
      </w:tr>
    </w:tbl>
    <w:p w14:paraId="7E60DB0A" w14:textId="77777777" w:rsidR="007A5D96" w:rsidRPr="0029322E" w:rsidRDefault="007A5D96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49597A9B" w14:textId="77777777" w:rsidR="008E73A5" w:rsidRDefault="008E73A5" w:rsidP="007A5D96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64C005EB" w14:textId="3064A672" w:rsidR="007A5D96" w:rsidRDefault="007A5D96" w:rsidP="003D2005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val="en-US" w:bidi="fa-IR"/>
        </w:rPr>
      </w:pPr>
      <w:r w:rsidRPr="00E05722">
        <w:rPr>
          <w:rFonts w:asciiTheme="majorBidi" w:hAnsiTheme="majorBidi" w:cstheme="majorBidi"/>
          <w:sz w:val="24"/>
          <w:szCs w:val="24"/>
          <w:lang w:val="en-US" w:bidi="fa-IR"/>
        </w:rPr>
        <w:t>Table S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2. </w:t>
      </w:r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 xml:space="preserve">Significant </w:t>
      </w:r>
      <w:proofErr w:type="spellStart"/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>BLASTp</w:t>
      </w:r>
      <w:proofErr w:type="spellEnd"/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 xml:space="preserve"> matches of </w:t>
      </w:r>
      <w:r w:rsidRPr="00085F07">
        <w:rPr>
          <w:rFonts w:asciiTheme="majorBidi" w:hAnsiTheme="majorBidi" w:cstheme="majorBidi"/>
          <w:i/>
          <w:iCs/>
          <w:sz w:val="24"/>
          <w:szCs w:val="24"/>
          <w:lang w:val="en-US" w:bidi="fa-IR"/>
        </w:rPr>
        <w:t>Rhinanthus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hybrid seed</w:t>
      </w:r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ORFs </w:t>
      </w:r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 xml:space="preserve">with other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plant </w:t>
      </w:r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 xml:space="preserve">species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in the Plant </w:t>
      </w:r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>NR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database</w:t>
      </w:r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 xml:space="preserve">. Significant with a </w:t>
      </w:r>
      <w:proofErr w:type="spellStart"/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>BitScore</w:t>
      </w:r>
      <w:proofErr w:type="spellEnd"/>
      <w:r w:rsidRPr="001A50CC">
        <w:rPr>
          <w:rFonts w:asciiTheme="majorBidi" w:hAnsiTheme="majorBidi" w:cstheme="majorBidi"/>
          <w:sz w:val="24"/>
          <w:szCs w:val="24"/>
          <w:lang w:val="en-US" w:bidi="fa-IR"/>
        </w:rPr>
        <w:t>&gt;100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.</w:t>
      </w:r>
    </w:p>
    <w:tbl>
      <w:tblPr>
        <w:tblW w:w="73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9"/>
        <w:gridCol w:w="1619"/>
        <w:gridCol w:w="1667"/>
        <w:gridCol w:w="1667"/>
      </w:tblGrid>
      <w:tr w:rsidR="007A5D96" w:rsidRPr="00692C9B" w14:paraId="71F9BF41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</w:tcPr>
          <w:p w14:paraId="35AFE8CE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pecies</w:t>
            </w:r>
            <w:proofErr w:type="spellEnd"/>
          </w:p>
        </w:tc>
        <w:tc>
          <w:tcPr>
            <w:tcW w:w="1619" w:type="dxa"/>
            <w:vAlign w:val="center"/>
          </w:tcPr>
          <w:p w14:paraId="3882F7E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amily</w:t>
            </w:r>
            <w:proofErr w:type="spellEnd"/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D6DA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Match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number</w:t>
            </w:r>
            <w:proofErr w:type="spellEnd"/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6814687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arentage</w:t>
            </w:r>
          </w:p>
        </w:tc>
      </w:tr>
      <w:tr w:rsidR="007A5D96" w:rsidRPr="00692C9B" w14:paraId="1448C34A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52B08C4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Capsicum</w:t>
            </w:r>
            <w:proofErr w:type="spellEnd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annuum</w:t>
            </w:r>
            <w:proofErr w:type="spellEnd"/>
          </w:p>
        </w:tc>
        <w:tc>
          <w:tcPr>
            <w:tcW w:w="1619" w:type="dxa"/>
            <w:vAlign w:val="center"/>
          </w:tcPr>
          <w:p w14:paraId="2EFC0D4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olan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96D0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059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76A6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02%</w:t>
            </w:r>
          </w:p>
        </w:tc>
      </w:tr>
      <w:tr w:rsidR="007A5D96" w:rsidRPr="00692C9B" w14:paraId="6882D9B7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46789C43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Gossypium</w:t>
            </w:r>
            <w:proofErr w:type="spellEnd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raimondii</w:t>
            </w:r>
            <w:proofErr w:type="spellEnd"/>
          </w:p>
        </w:tc>
        <w:tc>
          <w:tcPr>
            <w:tcW w:w="1619" w:type="dxa"/>
            <w:vAlign w:val="center"/>
          </w:tcPr>
          <w:p w14:paraId="1C0FA0E4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alv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098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552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6F49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.52%</w:t>
            </w:r>
          </w:p>
        </w:tc>
      </w:tr>
      <w:tr w:rsidR="007A5D96" w:rsidRPr="00692C9B" w14:paraId="0EABD82A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EE72189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Cynar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cardunculus</w:t>
            </w:r>
            <w:proofErr w:type="spellEnd"/>
          </w:p>
        </w:tc>
        <w:tc>
          <w:tcPr>
            <w:tcW w:w="1619" w:type="dxa"/>
            <w:vAlign w:val="center"/>
          </w:tcPr>
          <w:p w14:paraId="03FE7FB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ster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DF4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73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FB4E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71%</w:t>
            </w:r>
          </w:p>
        </w:tc>
      </w:tr>
      <w:tr w:rsidR="007A5D96" w:rsidRPr="00692C9B" w14:paraId="22CEBDFD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190795A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Vitis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vinifera</w:t>
            </w:r>
            <w:proofErr w:type="spellEnd"/>
          </w:p>
        </w:tc>
        <w:tc>
          <w:tcPr>
            <w:tcW w:w="1619" w:type="dxa"/>
            <w:vAlign w:val="center"/>
          </w:tcPr>
          <w:p w14:paraId="4E8C777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Vit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0CBA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51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8443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49%</w:t>
            </w:r>
          </w:p>
        </w:tc>
      </w:tr>
      <w:tr w:rsidR="007A5D96" w:rsidRPr="00692C9B" w14:paraId="0BA1D9CD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05B66FA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Juglans</w:t>
            </w:r>
            <w:proofErr w:type="spellEnd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regia</w:t>
            </w:r>
            <w:proofErr w:type="spellEnd"/>
          </w:p>
        </w:tc>
        <w:tc>
          <w:tcPr>
            <w:tcW w:w="1619" w:type="dxa"/>
            <w:vAlign w:val="center"/>
          </w:tcPr>
          <w:p w14:paraId="7D8A7D60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Jugland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D61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51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B1BA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48%</w:t>
            </w:r>
          </w:p>
        </w:tc>
      </w:tr>
      <w:tr w:rsidR="007A5D96" w:rsidRPr="00692C9B" w14:paraId="4C9F3AC4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5B2D3D0D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Lupinus</w:t>
            </w:r>
            <w:proofErr w:type="spellEnd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angustifolius</w:t>
            </w:r>
            <w:proofErr w:type="spellEnd"/>
          </w:p>
        </w:tc>
        <w:tc>
          <w:tcPr>
            <w:tcW w:w="1619" w:type="dxa"/>
            <w:vAlign w:val="center"/>
          </w:tcPr>
          <w:p w14:paraId="718C02A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ab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705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476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60DE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45%</w:t>
            </w:r>
          </w:p>
        </w:tc>
      </w:tr>
      <w:tr w:rsidR="007A5D96" w:rsidRPr="00692C9B" w14:paraId="5FE78AC2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39E5CBA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Arabidopsis</w:t>
            </w:r>
            <w:proofErr w:type="spellEnd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thaliana</w:t>
            </w:r>
            <w:proofErr w:type="spellEnd"/>
          </w:p>
        </w:tc>
        <w:tc>
          <w:tcPr>
            <w:tcW w:w="1619" w:type="dxa"/>
            <w:vAlign w:val="center"/>
          </w:tcPr>
          <w:p w14:paraId="3D581826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rassic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35B4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30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03AA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28%</w:t>
            </w:r>
          </w:p>
        </w:tc>
      </w:tr>
      <w:tr w:rsidR="007A5D96" w:rsidRPr="00692C9B" w14:paraId="4251013E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50C3301C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Actinidia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chinensis</w:t>
            </w:r>
            <w:proofErr w:type="spellEnd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 </w:t>
            </w:r>
          </w:p>
        </w:tc>
        <w:tc>
          <w:tcPr>
            <w:tcW w:w="1619" w:type="dxa"/>
            <w:vAlign w:val="center"/>
          </w:tcPr>
          <w:p w14:paraId="6B1970C5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nidi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242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71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016A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7%</w:t>
            </w:r>
          </w:p>
        </w:tc>
      </w:tr>
      <w:tr w:rsidR="007A5D96" w:rsidRPr="00692C9B" w14:paraId="7D50A4A2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38A990CC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Vitis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riparia</w:t>
            </w:r>
            <w:proofErr w:type="spellEnd"/>
          </w:p>
        </w:tc>
        <w:tc>
          <w:tcPr>
            <w:tcW w:w="1619" w:type="dxa"/>
            <w:vAlign w:val="center"/>
          </w:tcPr>
          <w:p w14:paraId="5C24C3D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Vit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FD60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664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CF43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64%</w:t>
            </w:r>
          </w:p>
        </w:tc>
      </w:tr>
      <w:tr w:rsidR="007A5D96" w:rsidRPr="00692C9B" w14:paraId="1E378040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9C8DAD5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Noccae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caerulescens</w:t>
            </w:r>
            <w:proofErr w:type="spellEnd"/>
          </w:p>
        </w:tc>
        <w:tc>
          <w:tcPr>
            <w:tcW w:w="1619" w:type="dxa"/>
            <w:vAlign w:val="center"/>
          </w:tcPr>
          <w:p w14:paraId="497FE5A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rassic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4F4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284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D356D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27%</w:t>
            </w:r>
          </w:p>
        </w:tc>
      </w:tr>
      <w:tr w:rsidR="007A5D96" w:rsidRPr="00692C9B" w14:paraId="15AD51D3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523FCF12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Citrus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clementina</w:t>
            </w:r>
            <w:proofErr w:type="spellEnd"/>
          </w:p>
        </w:tc>
        <w:tc>
          <w:tcPr>
            <w:tcW w:w="1619" w:type="dxa"/>
            <w:vAlign w:val="center"/>
          </w:tcPr>
          <w:p w14:paraId="74F7CBBD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ut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089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18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5AD1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16%</w:t>
            </w:r>
          </w:p>
        </w:tc>
      </w:tr>
      <w:tr w:rsidR="007A5D96" w:rsidRPr="00692C9B" w14:paraId="7E04B52B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3528CDAA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Strig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BE"/>
              </w:rPr>
              <w:t>asiatica</w:t>
            </w:r>
            <w:proofErr w:type="spellEnd"/>
          </w:p>
        </w:tc>
        <w:tc>
          <w:tcPr>
            <w:tcW w:w="1619" w:type="dxa"/>
            <w:vAlign w:val="center"/>
          </w:tcPr>
          <w:p w14:paraId="7966CD9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robanchacea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399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15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286A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14%</w:t>
            </w:r>
          </w:p>
        </w:tc>
      </w:tr>
      <w:tr w:rsidR="007A5D96" w:rsidRPr="00692C9B" w14:paraId="334ED77C" w14:textId="77777777" w:rsidTr="003D2005">
        <w:trPr>
          <w:trHeight w:val="288"/>
          <w:jc w:val="center"/>
        </w:trPr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5A7202B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thers</w:t>
            </w:r>
            <w:proofErr w:type="spellEnd"/>
          </w:p>
        </w:tc>
        <w:tc>
          <w:tcPr>
            <w:tcW w:w="1619" w:type="dxa"/>
            <w:vAlign w:val="center"/>
          </w:tcPr>
          <w:p w14:paraId="4789DAAD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FC8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161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1E30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1.14%</w:t>
            </w:r>
          </w:p>
        </w:tc>
      </w:tr>
    </w:tbl>
    <w:p w14:paraId="72AD9160" w14:textId="1F758389" w:rsidR="007A5D96" w:rsidRDefault="007A5D96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7DBDB9E1" w14:textId="77777777" w:rsidR="008E73A5" w:rsidRDefault="008E73A5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07AF0E35" w14:textId="6787AFEF" w:rsidR="007A5D96" w:rsidRDefault="007A5D96" w:rsidP="003D2005">
      <w:pPr>
        <w:rPr>
          <w:rFonts w:asciiTheme="majorBidi" w:hAnsiTheme="majorBidi" w:cstheme="majorBidi"/>
          <w:sz w:val="24"/>
          <w:szCs w:val="24"/>
          <w:lang w:val="en-US" w:bidi="fa-IR"/>
        </w:rPr>
      </w:pPr>
      <w:r w:rsidRPr="0029322E">
        <w:rPr>
          <w:rFonts w:asciiTheme="majorBidi" w:hAnsiTheme="majorBidi" w:cstheme="majorBidi"/>
          <w:sz w:val="24"/>
          <w:szCs w:val="24"/>
          <w:lang w:val="en-US" w:bidi="fa-IR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S3</w:t>
      </w:r>
      <w:r w:rsidR="00656A0B">
        <w:rPr>
          <w:rFonts w:asciiTheme="majorBidi" w:hAnsiTheme="majorBidi" w:cstheme="majorBidi"/>
          <w:sz w:val="24"/>
          <w:szCs w:val="24"/>
          <w:lang w:val="en-US" w:bidi="fa-IR"/>
        </w:rPr>
        <w:t>A</w:t>
      </w:r>
      <w:r w:rsidRPr="0029322E">
        <w:rPr>
          <w:rFonts w:asciiTheme="majorBidi" w:hAnsiTheme="majorBidi" w:cstheme="majorBidi"/>
          <w:sz w:val="24"/>
          <w:szCs w:val="24"/>
          <w:lang w:val="en-US" w:bidi="fa-IR"/>
        </w:rPr>
        <w:t xml:space="preserve">. GO terms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classification of DE </w:t>
      </w:r>
      <w:r w:rsidRPr="0029322E">
        <w:rPr>
          <w:rFonts w:asciiTheme="majorBidi" w:hAnsiTheme="majorBidi" w:cstheme="majorBidi"/>
          <w:sz w:val="24"/>
          <w:szCs w:val="24"/>
          <w:lang w:val="en-US" w:bidi="fa-IR"/>
        </w:rPr>
        <w:t>transcripts in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F</w:t>
      </w:r>
      <w:r w:rsidRPr="00A5170B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_60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N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vs F</w:t>
      </w:r>
      <w:r w:rsidRPr="00A5170B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_60_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.</w:t>
      </w:r>
      <w:r w:rsidRPr="0029322E">
        <w:rPr>
          <w:rFonts w:asciiTheme="majorBidi" w:hAnsiTheme="majorBidi" w:cstheme="majorBidi"/>
          <w:sz w:val="24"/>
          <w:szCs w:val="24"/>
          <w:lang w:val="en-US" w:bidi="fa-IR"/>
        </w:rPr>
        <w:t xml:space="preserve"> 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185"/>
        <w:gridCol w:w="4534"/>
        <w:gridCol w:w="1642"/>
        <w:gridCol w:w="901"/>
      </w:tblGrid>
      <w:tr w:rsidR="001A0829" w:rsidRPr="00692C9B" w14:paraId="7FB1524C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B9BB24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egory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F137DC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 ID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9CDEEC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erm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C4EF356" w14:textId="2F75BAF2" w:rsidR="001A0829" w:rsidRPr="00692C9B" w:rsidRDefault="00B6249D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Numbe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enes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BD9DAF2" w14:textId="359E6D37" w:rsidR="001A0829" w:rsidRPr="00692C9B" w:rsidRDefault="00692C9B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-Value</w:t>
            </w:r>
          </w:p>
        </w:tc>
      </w:tr>
      <w:tr w:rsidR="001A0829" w:rsidRPr="00692C9B" w14:paraId="2583FB21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0AF2C6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B46B8B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73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328394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nutrient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ervoi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929ACF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EDD293E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.15E-22</w:t>
            </w:r>
          </w:p>
        </w:tc>
      </w:tr>
      <w:tr w:rsidR="001A0829" w:rsidRPr="00692C9B" w14:paraId="3D3DE4FB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345DF0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89F8A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576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A158BE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xtracellula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gion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7A48685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C943E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11E-14</w:t>
            </w:r>
          </w:p>
        </w:tc>
      </w:tr>
      <w:tr w:rsidR="001A0829" w:rsidRPr="00692C9B" w14:paraId="24D6F749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A864DA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D5D925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497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9C35CC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onooxyge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6CA59D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BE46A83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98E-09</w:t>
            </w:r>
          </w:p>
        </w:tc>
      </w:tr>
      <w:tr w:rsidR="001A0829" w:rsidRPr="00692C9B" w14:paraId="583E7B31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D9813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43FD33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601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F966E1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rox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90B7B3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883ED96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.50E-08</w:t>
            </w:r>
          </w:p>
        </w:tc>
      </w:tr>
      <w:tr w:rsidR="001A0829" w:rsidRPr="00692C9B" w14:paraId="04814288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008EF9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lastRenderedPageBreak/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1DDAB6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2253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004BBE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activation of immun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0AA271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AAAC62A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12E-07</w:t>
            </w:r>
          </w:p>
        </w:tc>
      </w:tr>
      <w:tr w:rsidR="001A0829" w:rsidRPr="00692C9B" w14:paraId="30D6F7DD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DE205E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08D54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50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4EB739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plant-typ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e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wall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7BE3D6C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84742B6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.41E-07</w:t>
            </w:r>
          </w:p>
        </w:tc>
      </w:tr>
      <w:tr w:rsidR="001A0829" w:rsidRPr="00692C9B" w14:paraId="2C531AF8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1EFB88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869AF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5114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AF4992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ation-reductio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4A349D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753FE6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.40E-07</w:t>
            </w:r>
          </w:p>
        </w:tc>
      </w:tr>
      <w:tr w:rsidR="001A0829" w:rsidRPr="00692C9B" w14:paraId="3BDEB620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B3E715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8FCB6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97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87A5D3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carbohydrat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95624E5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8D26E4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.62E-07</w:t>
            </w:r>
          </w:p>
        </w:tc>
      </w:tr>
      <w:tr w:rsidR="001A0829" w:rsidRPr="00692C9B" w14:paraId="32D5CEC2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9FDB2F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4C81A5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8046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BA7E05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poplast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257185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4CAEAB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.57E-06</w:t>
            </w:r>
          </w:p>
        </w:tc>
      </w:tr>
      <w:tr w:rsidR="001A0829" w:rsidRPr="00692C9B" w14:paraId="2169D308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F69C3E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78CCC6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20037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F899B2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em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D12E37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AC349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.95E-06</w:t>
            </w:r>
          </w:p>
        </w:tc>
      </w:tr>
      <w:tr w:rsidR="001A0829" w:rsidRPr="00692C9B" w14:paraId="3AD617EC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3D1956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A5D4C6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70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84A2B3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oxidoreductase activity, acting on paired donors, with incorporation or reduction of molecular oxyge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067F415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0B981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13E-06</w:t>
            </w:r>
          </w:p>
        </w:tc>
      </w:tr>
      <w:tr w:rsidR="001A0829" w:rsidRPr="00692C9B" w14:paraId="0007F1F1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2609EB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FB58E2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618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31A2B9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e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wall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E06B15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1CD677D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.04E-05</w:t>
            </w:r>
          </w:p>
        </w:tc>
      </w:tr>
      <w:tr w:rsidR="001A0829" w:rsidRPr="00692C9B" w14:paraId="401B1FCA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BD9619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82FE0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9253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55773C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ductiv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pentose-phosphate cycle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700BC03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2396D1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97E-05</w:t>
            </w:r>
          </w:p>
        </w:tc>
      </w:tr>
      <w:tr w:rsidR="001A0829" w:rsidRPr="00692C9B" w14:paraId="305B12EF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B9F5BB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B8DE1A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49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D15C43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ct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7154CF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735A72D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97E-05</w:t>
            </w:r>
          </w:p>
        </w:tc>
      </w:tr>
      <w:tr w:rsidR="001A0829" w:rsidRPr="00692C9B" w14:paraId="13103477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0F22D6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5C45BF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2000039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90948F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gulatio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trichom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orphogenesi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440AF4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09018B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.38E-05</w:t>
            </w:r>
          </w:p>
        </w:tc>
      </w:tr>
      <w:tr w:rsidR="001A0829" w:rsidRPr="00692C9B" w14:paraId="16A6AE5A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FB97DD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1E6FD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802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CB4410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ketol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A2F6170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6B9F2DC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.49E-05</w:t>
            </w:r>
          </w:p>
        </w:tc>
      </w:tr>
      <w:tr w:rsidR="001A0829" w:rsidRPr="00692C9B" w14:paraId="3D2FAECA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37B70A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19DE58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164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17C2A1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killing of cells of other organism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36876D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9A43FC8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39</w:t>
            </w:r>
          </w:p>
        </w:tc>
      </w:tr>
      <w:tr w:rsidR="001A0829" w:rsidRPr="00692C9B" w14:paraId="3BF9A25F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9515658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6A5B7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0731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B42BFF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te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tathionylation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ACC20C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4116FC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42</w:t>
            </w:r>
          </w:p>
        </w:tc>
      </w:tr>
      <w:tr w:rsidR="001A0829" w:rsidRPr="00692C9B" w14:paraId="1825A38E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D6ED2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53E3E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192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F5BEC5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roxiredox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485A48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04FB3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42</w:t>
            </w:r>
          </w:p>
        </w:tc>
      </w:tr>
      <w:tr w:rsidR="001A0829" w:rsidRPr="00692C9B" w14:paraId="292DA299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70031C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D81E20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491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AC8040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oreduct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64F34D8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7AB1410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5</w:t>
            </w:r>
          </w:p>
        </w:tc>
      </w:tr>
      <w:tr w:rsidR="001A0829" w:rsidRPr="00692C9B" w14:paraId="36799359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6C399E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8F50AD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506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BADA99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ro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ion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0506E6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A96AF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61</w:t>
            </w:r>
          </w:p>
        </w:tc>
      </w:tr>
      <w:tr w:rsidR="001A0829" w:rsidRPr="00692C9B" w14:paraId="5330A83B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1167C58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AD32F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553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D88A59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hydrolase activity, hydrolyzing O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glycosy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compounds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E4466D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2B3F8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75</w:t>
            </w:r>
          </w:p>
        </w:tc>
      </w:tr>
      <w:tr w:rsidR="001A0829" w:rsidRPr="00692C9B" w14:paraId="6242F920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B2D44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385558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33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D2F9B7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sparty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66C52F6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4B797B0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75</w:t>
            </w:r>
          </w:p>
        </w:tc>
      </w:tr>
      <w:tr w:rsidR="001A0829" w:rsidRPr="00692C9B" w14:paraId="2A0230BA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E5C37B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2D1267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0599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CBD80A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ctin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CFDE713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396C4A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262</w:t>
            </w:r>
          </w:p>
        </w:tc>
      </w:tr>
      <w:tr w:rsidR="001A0829" w:rsidRPr="00692C9B" w14:paraId="6FE9D38A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1141A0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B382D5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254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52FC9B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e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wa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modificatio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55AD915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46E5C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343</w:t>
            </w:r>
          </w:p>
        </w:tc>
      </w:tr>
      <w:tr w:rsidR="001A0829" w:rsidRPr="00692C9B" w14:paraId="1E32EB7B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865439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FDE54B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1119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F64C32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uga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e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79E89E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81C3BE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397</w:t>
            </w:r>
          </w:p>
        </w:tc>
      </w:tr>
      <w:tr w:rsidR="001A0829" w:rsidRPr="00692C9B" w14:paraId="3F2E7AEC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2808A0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3B044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41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B210A2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water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D8FC15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EF885B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401</w:t>
            </w:r>
          </w:p>
        </w:tc>
      </w:tr>
      <w:tr w:rsidR="001A0829" w:rsidRPr="00692C9B" w14:paraId="76CC951E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52E877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51021B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2716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6E9838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ydroquinone:oxyge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oreduct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766BD88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B820A28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737</w:t>
            </w:r>
          </w:p>
        </w:tc>
      </w:tr>
      <w:tr w:rsidR="001A0829" w:rsidRPr="00692C9B" w14:paraId="5E967267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181920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2CB6F8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938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1818FB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negative regulation of gibberellic acid mediated signaling pathway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2732FE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800B7C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737</w:t>
            </w:r>
          </w:p>
        </w:tc>
      </w:tr>
      <w:tr w:rsidR="001A0829" w:rsidRPr="00692C9B" w14:paraId="7D890603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CAFCCF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F56B04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739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BB5E63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ibberellin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C4CC170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7A5C526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941</w:t>
            </w:r>
          </w:p>
        </w:tc>
      </w:tr>
      <w:tr w:rsidR="001A0829" w:rsidRPr="00692C9B" w14:paraId="00BB35B8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B89EA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1ABF07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6274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C34159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gn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52D02F8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AD7B80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028</w:t>
            </w:r>
          </w:p>
        </w:tc>
      </w:tr>
      <w:tr w:rsidR="001A0829" w:rsidRPr="00692C9B" w14:paraId="59080844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908732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436E94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0597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99F1D2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green leaf volatile biosynthetic process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82EE5C5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A3186A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341</w:t>
            </w:r>
          </w:p>
        </w:tc>
      </w:tr>
      <w:tr w:rsidR="001A0829" w:rsidRPr="00692C9B" w14:paraId="699B4DEE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431F0B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AED934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857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737ADA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enzym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nhibito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E0D0B73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57D0E53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521</w:t>
            </w:r>
          </w:p>
        </w:tc>
      </w:tr>
      <w:tr w:rsidR="001A0829" w:rsidRPr="00692C9B" w14:paraId="226AE2E7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609A41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E9C1A8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70524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4B70AB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et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-hydroxysteroid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hydroge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(NADP+)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D221F2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1115EB3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585</w:t>
            </w:r>
          </w:p>
        </w:tc>
      </w:tr>
      <w:tr w:rsidR="001A0829" w:rsidRPr="00692C9B" w14:paraId="2F96B0ED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98F84A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1E087C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873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DC5D56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cellular ion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omeostasi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998B0C6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1C28C8C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834</w:t>
            </w:r>
          </w:p>
        </w:tc>
      </w:tr>
      <w:tr w:rsidR="001A0829" w:rsidRPr="00692C9B" w14:paraId="2358FA31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30E345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F9AE18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7216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F9877B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inositol 3-alpha-galactosyltransfer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7351BF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B7DC76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005</w:t>
            </w:r>
          </w:p>
        </w:tc>
      </w:tr>
      <w:tr w:rsidR="001A0829" w:rsidRPr="00692C9B" w14:paraId="1C55C489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782EFD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5389E6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664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821498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plant-type cell wall organizatio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00DB846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9632A2C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352</w:t>
            </w:r>
          </w:p>
        </w:tc>
      </w:tr>
      <w:tr w:rsidR="001A0829" w:rsidRPr="00692C9B" w14:paraId="59FF6A4B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1617A7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A4C22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984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2B973F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ibulose-bisphosphat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carboxyl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FA19E3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40AB7B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63</w:t>
            </w:r>
          </w:p>
        </w:tc>
      </w:tr>
      <w:tr w:rsidR="001A0829" w:rsidRPr="00692C9B" w14:paraId="547ECA0C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69DAC9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9F2110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021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68488B8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ntegra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component of membrane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57DDDC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2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B0DF9A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78</w:t>
            </w:r>
          </w:p>
        </w:tc>
      </w:tr>
      <w:tr w:rsidR="001A0829" w:rsidRPr="00692C9B" w14:paraId="4360CC05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F1A038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4072638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3879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151FEB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etylajmali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1A4D00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ACD5C75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3097</w:t>
            </w:r>
          </w:p>
        </w:tc>
      </w:tr>
      <w:tr w:rsidR="001A0829" w:rsidRPr="00692C9B" w14:paraId="5ABC0A88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37FBBA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4EB55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691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4904D3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ctin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nhibito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EEDD7D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57E562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336</w:t>
            </w:r>
          </w:p>
        </w:tc>
      </w:tr>
      <w:tr w:rsidR="001A0829" w:rsidRPr="00692C9B" w14:paraId="287D8937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AECE09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C71E5B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651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887637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alt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stress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D00BEE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0A86D80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4285</w:t>
            </w:r>
          </w:p>
        </w:tc>
      </w:tr>
      <w:tr w:rsidR="001A0829" w:rsidRPr="00692C9B" w14:paraId="0C941836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305C1E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EED446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711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F65791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lavono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3'-monooxygen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2E302C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EE789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449</w:t>
            </w:r>
          </w:p>
        </w:tc>
      </w:tr>
      <w:tr w:rsidR="001A0829" w:rsidRPr="00692C9B" w14:paraId="50133747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87198A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8FADC2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422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ADC533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ion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171C578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4B1478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5876</w:t>
            </w:r>
          </w:p>
        </w:tc>
      </w:tr>
      <w:tr w:rsidR="001A0829" w:rsidRPr="00692C9B" w14:paraId="6D2C0F14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3C823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85C9FF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82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471D01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lkalo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D4840B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7E7A830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6347</w:t>
            </w:r>
          </w:p>
        </w:tc>
      </w:tr>
      <w:tr w:rsidR="001A0829" w:rsidRPr="00692C9B" w14:paraId="5D654044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E4B63B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3CF0E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98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5F2485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manna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endo-1,4-beta-mannosidase activity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ACF53C8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ECDEF6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6763</w:t>
            </w:r>
          </w:p>
        </w:tc>
      </w:tr>
      <w:tr w:rsidR="001A0829" w:rsidRPr="00692C9B" w14:paraId="72128513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05F5D5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58D07B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322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E6D859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errox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AA9EB36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3B140DE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6935</w:t>
            </w:r>
          </w:p>
        </w:tc>
      </w:tr>
      <w:tr w:rsidR="001A0829" w:rsidRPr="00692C9B" w14:paraId="2180BF2F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B8810A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F2CB8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3619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676C81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membran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te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teolysi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5E80B1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1FDD27D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2085</w:t>
            </w:r>
          </w:p>
        </w:tc>
      </w:tr>
      <w:tr w:rsidR="001A0829" w:rsidRPr="00692C9B" w14:paraId="5C5B9363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333234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lastRenderedPageBreak/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BDD0CE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525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A45811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wate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hanne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775400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825C74B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4284</w:t>
            </w:r>
          </w:p>
        </w:tc>
      </w:tr>
      <w:tr w:rsidR="001A0829" w:rsidRPr="00692C9B" w14:paraId="119BA4F0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03222A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E67DA1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508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125E55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5DC1DA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86ABB2D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5211</w:t>
            </w:r>
          </w:p>
        </w:tc>
      </w:tr>
      <w:tr w:rsidR="001A0829" w:rsidRPr="00692C9B" w14:paraId="1CF83941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B133AC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BC2582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9863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9BCC008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gE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91FFA60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AD51E4D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5291</w:t>
            </w:r>
          </w:p>
        </w:tc>
      </w:tr>
      <w:tr w:rsidR="001A0829" w:rsidRPr="00692C9B" w14:paraId="14315B6D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9B93ED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2ABA75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16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E3FEFD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noleat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13S-lipoxygen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5E154F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085483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5291</w:t>
            </w:r>
          </w:p>
        </w:tc>
      </w:tr>
      <w:tr w:rsidR="001A0829" w:rsidRPr="00692C9B" w14:paraId="5615E769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48D237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965A6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527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417964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last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ute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membrane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7ED3913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2B35D7A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8428</w:t>
            </w:r>
          </w:p>
        </w:tc>
      </w:tr>
      <w:tr w:rsidR="001A0829" w:rsidRPr="00692C9B" w14:paraId="3147C787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15B9C0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27DC688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1603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E36314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proteolysis involved in cellular protein catabolic process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00CB9B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33DB4A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0257</w:t>
            </w:r>
          </w:p>
        </w:tc>
      </w:tr>
      <w:tr w:rsidR="001A0829" w:rsidRPr="00692C9B" w14:paraId="6FE1574E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9BE589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5A5F5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70492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4078FE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ligosaccharide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129475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7A2E96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0462</w:t>
            </w:r>
          </w:p>
        </w:tc>
      </w:tr>
      <w:tr w:rsidR="001A0829" w:rsidRPr="00692C9B" w14:paraId="4A4E453D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2DF365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344368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803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80AAF2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isaccharide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CEEDBE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2776AE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0462</w:t>
            </w:r>
          </w:p>
        </w:tc>
      </w:tr>
      <w:tr w:rsidR="001A0829" w:rsidRPr="00692C9B" w14:paraId="50A7B782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7C31D0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33CCC7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0247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E7DAD6D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aucaffrici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et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cos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6731C85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919DFB3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0534</w:t>
            </w:r>
          </w:p>
        </w:tc>
      </w:tr>
      <w:tr w:rsidR="001A0829" w:rsidRPr="00692C9B" w14:paraId="783EF875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D37DC2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304B90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0506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73B0F9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vomileni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cosyltransf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FD304BA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D6935B9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0534</w:t>
            </w:r>
          </w:p>
        </w:tc>
      </w:tr>
      <w:tr w:rsidR="001A0829" w:rsidRPr="00692C9B" w14:paraId="28E762C3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2CEA34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C59CD1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821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C1E4C2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lkalo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15BD7EC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B774036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1724</w:t>
            </w:r>
          </w:p>
        </w:tc>
      </w:tr>
      <w:tr w:rsidR="001A0829" w:rsidRPr="00692C9B" w14:paraId="141B154A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FC4922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327CEA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087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9302A3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DN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protrusio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7CFA33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3B57A20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3578</w:t>
            </w:r>
          </w:p>
        </w:tc>
      </w:tr>
      <w:tr w:rsidR="001A0829" w:rsidRPr="00692C9B" w14:paraId="01484D24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E0C6E8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F834A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952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609238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fe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7A45CFE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7902E2D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9063</w:t>
            </w:r>
          </w:p>
        </w:tc>
      </w:tr>
      <w:tr w:rsidR="001A0829" w:rsidRPr="00692C9B" w14:paraId="161981B0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DC41AE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749961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5081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D0FEB2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sodium ion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e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6BD790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DD817E4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1368</w:t>
            </w:r>
          </w:p>
        </w:tc>
      </w:tr>
      <w:tr w:rsidR="001A0829" w:rsidRPr="00692C9B" w14:paraId="7912590C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B90FA2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D9935E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74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CF757E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gibberellic acid mediated signaling pathway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7F37807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2509935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1368</w:t>
            </w:r>
          </w:p>
        </w:tc>
      </w:tr>
      <w:tr w:rsidR="001A0829" w:rsidRPr="00692C9B" w14:paraId="478B5C12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FEF168C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240D5F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544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C5E690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ibberell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20-oxid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CEF559B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4B3FA05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4726</w:t>
            </w:r>
          </w:p>
        </w:tc>
      </w:tr>
      <w:tr w:rsidR="001A0829" w:rsidRPr="00692C9B" w14:paraId="3D54EB86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857F89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E9128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102911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5786BB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(-)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ecoisolariciresino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hydroge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7C8CE1A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D97A2FE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6839</w:t>
            </w:r>
          </w:p>
        </w:tc>
      </w:tr>
      <w:tr w:rsidR="001A0829" w:rsidRPr="00692C9B" w14:paraId="349192F9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DDC5A41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97F630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2744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705ECB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ydroge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roxid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956E9AB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4F2028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6839</w:t>
            </w:r>
          </w:p>
        </w:tc>
      </w:tr>
      <w:tr w:rsidR="001A0829" w:rsidRPr="00692C9B" w14:paraId="6AF6705A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FC0184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77009A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5673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02F057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oligopeptid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e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6F0753F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1CEF0BE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9839</w:t>
            </w:r>
          </w:p>
        </w:tc>
      </w:tr>
      <w:tr w:rsidR="001A0829" w:rsidRPr="00692C9B" w14:paraId="46A5D10C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B4129E7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DF14A79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0262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CC2EFB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oma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mbryogenesi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D72ADE0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38529EB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9839</w:t>
            </w:r>
          </w:p>
        </w:tc>
      </w:tr>
      <w:tr w:rsidR="001A0829" w:rsidRPr="00692C9B" w14:paraId="63F086C7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251876F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CC59180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0742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26BD614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TP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pendent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te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E00C3C3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E62EB7A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9839</w:t>
            </w:r>
          </w:p>
        </w:tc>
      </w:tr>
      <w:tr w:rsidR="001A0829" w:rsidRPr="00692C9B" w14:paraId="3D6EC6A6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D6F6A05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43009B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80115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37B1C63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yos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XI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ai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4FCF941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F2ECAE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9839</w:t>
            </w:r>
          </w:p>
        </w:tc>
      </w:tr>
      <w:tr w:rsidR="001A0829" w:rsidRPr="00692C9B" w14:paraId="3E8E1D6A" w14:textId="77777777" w:rsidTr="00692C9B">
        <w:trPr>
          <w:trHeight w:val="288"/>
        </w:trPr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DC79676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CE403A2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8316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26C44BA" w14:textId="77777777" w:rsidR="001A0829" w:rsidRPr="00692C9B" w:rsidRDefault="001A0829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ee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velopment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E957C78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D4ECD2" w14:textId="77777777" w:rsidR="001A0829" w:rsidRPr="00692C9B" w:rsidRDefault="001A0829" w:rsidP="003D20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4253</w:t>
            </w:r>
          </w:p>
        </w:tc>
      </w:tr>
    </w:tbl>
    <w:p w14:paraId="4341BA7A" w14:textId="77777777" w:rsidR="001A0829" w:rsidRDefault="001A0829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61C0C452" w14:textId="50E4DCB7" w:rsidR="007A5D96" w:rsidRDefault="007A5D96" w:rsidP="00311526">
      <w:pPr>
        <w:rPr>
          <w:rFonts w:asciiTheme="majorBidi" w:hAnsiTheme="majorBidi" w:cstheme="majorBidi"/>
          <w:sz w:val="24"/>
          <w:szCs w:val="24"/>
          <w:lang w:val="en-US" w:bidi="fa-IR"/>
        </w:rPr>
      </w:pPr>
      <w:r w:rsidRPr="005245D1">
        <w:rPr>
          <w:rFonts w:asciiTheme="majorBidi" w:hAnsiTheme="majorBidi" w:cstheme="majorBidi"/>
          <w:sz w:val="24"/>
          <w:szCs w:val="24"/>
          <w:lang w:val="en-US" w:bidi="fa-IR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S</w:t>
      </w:r>
      <w:r w:rsidR="00311526">
        <w:rPr>
          <w:rFonts w:asciiTheme="majorBidi" w:hAnsiTheme="majorBidi" w:cstheme="majorBidi"/>
          <w:sz w:val="24"/>
          <w:szCs w:val="24"/>
          <w:lang w:val="en-US" w:bidi="fa-IR"/>
        </w:rPr>
        <w:t>3</w:t>
      </w:r>
      <w:r w:rsidR="00656A0B">
        <w:rPr>
          <w:rFonts w:asciiTheme="majorBidi" w:hAnsiTheme="majorBidi" w:cstheme="majorBidi"/>
          <w:sz w:val="24"/>
          <w:szCs w:val="24"/>
          <w:lang w:val="en-US" w:bidi="fa-IR"/>
        </w:rPr>
        <w:t>B</w:t>
      </w:r>
      <w:r w:rsidRPr="005245D1">
        <w:rPr>
          <w:rFonts w:asciiTheme="majorBidi" w:hAnsiTheme="majorBidi" w:cstheme="majorBidi"/>
          <w:sz w:val="24"/>
          <w:szCs w:val="24"/>
          <w:lang w:val="en-US" w:bidi="fa-IR"/>
        </w:rPr>
        <w:t xml:space="preserve">. </w:t>
      </w:r>
      <w:r w:rsidRPr="0029322E">
        <w:rPr>
          <w:rFonts w:asciiTheme="majorBidi" w:hAnsiTheme="majorBidi" w:cstheme="majorBidi"/>
          <w:sz w:val="24"/>
          <w:szCs w:val="24"/>
          <w:lang w:val="en-US" w:bidi="fa-IR"/>
        </w:rPr>
        <w:t xml:space="preserve">GO terms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classification of DE </w:t>
      </w:r>
      <w:r w:rsidRPr="0029322E">
        <w:rPr>
          <w:rFonts w:asciiTheme="majorBidi" w:hAnsiTheme="majorBidi" w:cstheme="majorBidi"/>
          <w:sz w:val="24"/>
          <w:szCs w:val="24"/>
          <w:lang w:val="en-US" w:bidi="fa-IR"/>
        </w:rPr>
        <w:t>transcripts in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F</w:t>
      </w:r>
      <w:r w:rsidRPr="00A5170B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0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N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vs F</w:t>
      </w:r>
      <w:r w:rsidRPr="00A5170B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_60_G</w:t>
      </w:r>
      <w:r w:rsidRPr="005245D1">
        <w:rPr>
          <w:rFonts w:asciiTheme="majorBidi" w:hAnsiTheme="majorBidi" w:cstheme="majorBidi"/>
          <w:sz w:val="24"/>
          <w:szCs w:val="24"/>
          <w:lang w:val="en-US" w:bidi="fa-IR"/>
        </w:rPr>
        <w:t>.</w:t>
      </w:r>
    </w:p>
    <w:tbl>
      <w:tblPr>
        <w:tblW w:w="9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8"/>
        <w:gridCol w:w="1262"/>
        <w:gridCol w:w="4438"/>
        <w:gridCol w:w="1642"/>
        <w:gridCol w:w="971"/>
      </w:tblGrid>
      <w:tr w:rsidR="001A0829" w:rsidRPr="00692C9B" w14:paraId="5ADBCB50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43257B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egory</w:t>
            </w:r>
            <w:proofErr w:type="spellEnd"/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5B4FA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 ID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C0BD3E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erm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CCBE4CF" w14:textId="299BD009" w:rsidR="001A0829" w:rsidRPr="00692C9B" w:rsidRDefault="00B6249D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Numbe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enes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15A805" w14:textId="7191C4AB" w:rsidR="001A0829" w:rsidRPr="00692C9B" w:rsidRDefault="00692C9B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fr-BE"/>
              </w:rPr>
              <w:t>P-Value</w:t>
            </w:r>
          </w:p>
        </w:tc>
      </w:tr>
      <w:tr w:rsidR="001A0829" w:rsidRPr="00692C9B" w14:paraId="745DEA6F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13B3E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7E85CD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5114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83F3E8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ation-reductio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D4DF23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5224E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66E-13</w:t>
            </w:r>
          </w:p>
        </w:tc>
      </w:tr>
      <w:tr w:rsidR="001A0829" w:rsidRPr="00692C9B" w14:paraId="73831903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1F7999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2CBF3A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842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54FE1B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et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cos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492968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A56E3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21E-08</w:t>
            </w:r>
          </w:p>
        </w:tc>
      </w:tr>
      <w:tr w:rsidR="001A0829" w:rsidRPr="00692C9B" w14:paraId="1FE7A88D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76375C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DAA76D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7145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F9EC3C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cellula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ypoxia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8C91AFB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1CF4CA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21E-08</w:t>
            </w:r>
          </w:p>
        </w:tc>
      </w:tr>
      <w:tr w:rsidR="001A0829" w:rsidRPr="00692C9B" w14:paraId="47D531D3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39E16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89A88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02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4140B8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lcoho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hydroge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(NAD+)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00B1FE0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D2821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.35E-08</w:t>
            </w:r>
          </w:p>
        </w:tc>
      </w:tr>
      <w:tr w:rsidR="001A0829" w:rsidRPr="00692C9B" w14:paraId="3BFA48DD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8E54F7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26133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06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FBD264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naerob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respiratio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671B22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CD607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55E-07</w:t>
            </w:r>
          </w:p>
        </w:tc>
      </w:tr>
      <w:tr w:rsidR="001A0829" w:rsidRPr="00692C9B" w14:paraId="48F61005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BCA106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1E3987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55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35C88F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hydrolase activity, hydrolyzing O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glycosy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compounds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FFF11A5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54BD7C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.51E-07</w:t>
            </w:r>
          </w:p>
        </w:tc>
      </w:tr>
      <w:tr w:rsidR="001A0829" w:rsidRPr="00692C9B" w14:paraId="10B5BCF1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2D15EB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52B769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525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F7125B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wate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hanne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2C1CE47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135521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59E-06</w:t>
            </w:r>
          </w:p>
        </w:tc>
      </w:tr>
      <w:tr w:rsidR="001A0829" w:rsidRPr="00692C9B" w14:paraId="028E8A29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71E16E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860B1D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405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092975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noxia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2C4941C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72D627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66E-06</w:t>
            </w:r>
          </w:p>
        </w:tc>
      </w:tr>
      <w:tr w:rsidR="001A0829" w:rsidRPr="00692C9B" w14:paraId="2F95BC99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157014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1D8544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57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326696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xtracellula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gion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3A6A26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B151A3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.84E-06</w:t>
            </w:r>
          </w:p>
        </w:tc>
      </w:tr>
      <w:tr w:rsidR="001A0829" w:rsidRPr="00692C9B" w14:paraId="52CD6301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71000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1A696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20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04A66F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MP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15DD859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41790B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21E-05</w:t>
            </w:r>
          </w:p>
        </w:tc>
      </w:tr>
      <w:tr w:rsidR="001A0829" w:rsidRPr="00692C9B" w14:paraId="64B55ED6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C5BF1B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E54110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33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A1E31C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sparty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36973C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8B0E6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41E-05</w:t>
            </w:r>
          </w:p>
        </w:tc>
      </w:tr>
      <w:tr w:rsidR="001A0829" w:rsidRPr="00692C9B" w14:paraId="199C449F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D041F8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239FAB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059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5554B8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ctin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43F4139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B616FA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50E-05</w:t>
            </w:r>
          </w:p>
        </w:tc>
      </w:tr>
      <w:tr w:rsidR="001A0829" w:rsidRPr="00692C9B" w14:paraId="48F351FF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B014C6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BDCA73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95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B07D1B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fe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605CA39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2BDE13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54E-05</w:t>
            </w:r>
          </w:p>
        </w:tc>
      </w:tr>
      <w:tr w:rsidR="001A0829" w:rsidRPr="00692C9B" w14:paraId="1DA858AF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99D8E5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C6A45E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97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408351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carbohydrat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9E87CC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06DF11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54E-05</w:t>
            </w:r>
          </w:p>
        </w:tc>
      </w:tr>
      <w:tr w:rsidR="001A0829" w:rsidRPr="00692C9B" w14:paraId="32909BB1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E5EEC5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A9CC8D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49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BD21C7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ct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69B40AB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0CE3EC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54E-05</w:t>
            </w:r>
          </w:p>
        </w:tc>
      </w:tr>
      <w:tr w:rsidR="001A0829" w:rsidRPr="00692C9B" w14:paraId="495017C5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0B1AFA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BACE8D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254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36D897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e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wa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modificatio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C3ED8AA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0AF470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.14E-05</w:t>
            </w:r>
          </w:p>
        </w:tc>
      </w:tr>
      <w:tr w:rsidR="001A0829" w:rsidRPr="00692C9B" w14:paraId="43863B0C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0ACCB6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0047C1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2003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71995B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em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B913DA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F74E5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.14E-05</w:t>
            </w:r>
          </w:p>
        </w:tc>
      </w:tr>
      <w:tr w:rsidR="001A0829" w:rsidRPr="00692C9B" w14:paraId="6BCF1A62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F941F8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08AC55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60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6C1EDD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rox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8CDB993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553B4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.67E-05</w:t>
            </w:r>
          </w:p>
        </w:tc>
      </w:tr>
      <w:tr w:rsidR="001A0829" w:rsidRPr="00692C9B" w14:paraId="42D3F8FC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333FF6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lastRenderedPageBreak/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CDA48D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73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D2A51C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pyruvat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carboxyl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B911EA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50FBA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.31E-05</w:t>
            </w:r>
          </w:p>
        </w:tc>
      </w:tr>
      <w:tr w:rsidR="001A0829" w:rsidRPr="00692C9B" w14:paraId="76260D3A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903ACE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D0D973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225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D7050F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activation of immun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8DEB79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3728D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2</w:t>
            </w:r>
          </w:p>
        </w:tc>
      </w:tr>
      <w:tr w:rsidR="001A0829" w:rsidRPr="00692C9B" w14:paraId="74B02C75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CD65D7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6CC5E4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10248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94A48B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copol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et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cos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1D3D29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43DE3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56</w:t>
            </w:r>
          </w:p>
        </w:tc>
      </w:tr>
      <w:tr w:rsidR="001A0829" w:rsidRPr="00692C9B" w14:paraId="51FB6892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5A66DD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CD12D0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70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FB8F71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5EB813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C94225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311</w:t>
            </w:r>
          </w:p>
        </w:tc>
      </w:tr>
      <w:tr w:rsidR="001A0829" w:rsidRPr="00692C9B" w14:paraId="693EE96D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4E78EC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25DCED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85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3D5312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enzym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nhibito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4CB623C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84730E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315</w:t>
            </w:r>
          </w:p>
        </w:tc>
      </w:tr>
      <w:tr w:rsidR="001A0829" w:rsidRPr="00692C9B" w14:paraId="77EEE538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D8DF8D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A909F8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817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9440FA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ptidyl-cystei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ation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31A245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CF0AB7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362</w:t>
            </w:r>
          </w:p>
        </w:tc>
      </w:tr>
      <w:tr w:rsidR="001A0829" w:rsidRPr="00692C9B" w14:paraId="6B0D0765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2DC924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2E3734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10231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ACB007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8-hydroxygeraniol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hydroge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8DE284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BD1CF7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396</w:t>
            </w:r>
          </w:p>
        </w:tc>
      </w:tr>
      <w:tr w:rsidR="001A0829" w:rsidRPr="00692C9B" w14:paraId="24C252C4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DE19B7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315DBC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526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89C458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hanne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E23C0F5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AE460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399</w:t>
            </w:r>
          </w:p>
        </w:tc>
      </w:tr>
      <w:tr w:rsidR="001A0829" w:rsidRPr="00692C9B" w14:paraId="0A63F1F1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DEDEE3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BD8729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7048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9B211E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tectio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ypoxia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F65CA7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14573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584</w:t>
            </w:r>
          </w:p>
        </w:tc>
      </w:tr>
      <w:tr w:rsidR="001A0829" w:rsidRPr="00692C9B" w14:paraId="385A5A7A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456D2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D79AA1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56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F7F194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hiti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9F9D2C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17B3D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673</w:t>
            </w:r>
          </w:p>
        </w:tc>
      </w:tr>
      <w:tr w:rsidR="001A0829" w:rsidRPr="00692C9B" w14:paraId="59F75F73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D4DD65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E2456D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03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32364F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hit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FE55E27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59D2C3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821</w:t>
            </w:r>
          </w:p>
        </w:tc>
      </w:tr>
      <w:tr w:rsidR="001A0829" w:rsidRPr="00692C9B" w14:paraId="471F3763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215AC1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478157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70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DDB928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oxidoreductase activity, acting on paired donors, with incorporation or reduction of molecular oxyge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B90326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EAADEC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821</w:t>
            </w:r>
          </w:p>
        </w:tc>
      </w:tr>
      <w:tr w:rsidR="001A0829" w:rsidRPr="00692C9B" w14:paraId="5E5B9368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39CA62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B9F3A8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41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695196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water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0FC1521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C359D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391</w:t>
            </w:r>
          </w:p>
        </w:tc>
      </w:tr>
      <w:tr w:rsidR="001A0829" w:rsidRPr="00692C9B" w14:paraId="205BF175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A32DCF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C54B87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83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9349B7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rbox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-ly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23E25C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3D6BC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391</w:t>
            </w:r>
          </w:p>
        </w:tc>
      </w:tr>
      <w:tr w:rsidR="001A0829" w:rsidRPr="00692C9B" w14:paraId="7FFB4CFD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24AD24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B7186D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61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D4DF36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e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wall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27F30A3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79CEB1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596</w:t>
            </w:r>
          </w:p>
        </w:tc>
      </w:tr>
      <w:tr w:rsidR="001A0829" w:rsidRPr="00692C9B" w14:paraId="4266583D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6C58D4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3CACBD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691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5FBD80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ctin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nhibito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99AFF8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498B01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596</w:t>
            </w:r>
          </w:p>
        </w:tc>
      </w:tr>
      <w:tr w:rsidR="001A0829" w:rsidRPr="00692C9B" w14:paraId="7659B448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B5402C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0FCB98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99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A676E4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cell wall macromolecule catabolic process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CFD7C2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906AB0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596</w:t>
            </w:r>
          </w:p>
        </w:tc>
      </w:tr>
      <w:tr w:rsidR="001A0829" w:rsidRPr="00692C9B" w14:paraId="1B3E81C1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A661FE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AE28A3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193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FDCC9F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-glutamate import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43C603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432DB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095</w:t>
            </w:r>
          </w:p>
        </w:tc>
      </w:tr>
      <w:tr w:rsidR="001A0829" w:rsidRPr="00692C9B" w14:paraId="4F655DCE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80497A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33A2FD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19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A4A2CF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spar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-typ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ndopept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AABBBE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543AE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778</w:t>
            </w:r>
          </w:p>
        </w:tc>
      </w:tr>
      <w:tr w:rsidR="001A0829" w:rsidRPr="00692C9B" w14:paraId="690CA194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ECC7B2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59D86C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717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7481A4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ystei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ioxyge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4258A35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3400B9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834</w:t>
            </w:r>
          </w:p>
        </w:tc>
      </w:tr>
      <w:tr w:rsidR="001A0829" w:rsidRPr="00692C9B" w14:paraId="607FA241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49FABF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C941C1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806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906422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hit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025651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A39B0A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4017</w:t>
            </w:r>
          </w:p>
        </w:tc>
      </w:tr>
      <w:tr w:rsidR="001A0829" w:rsidRPr="00692C9B" w14:paraId="2901AD48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B8074C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0BBB2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9950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F16782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ecretor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vesicle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C0BDBCA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FB9EA3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5651</w:t>
            </w:r>
          </w:p>
        </w:tc>
      </w:tr>
      <w:tr w:rsidR="001A0829" w:rsidRPr="00692C9B" w14:paraId="7962F8F7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061635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32E008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033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6D77D7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erpe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synth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3F5BF4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B91B8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5883</w:t>
            </w:r>
          </w:p>
        </w:tc>
      </w:tr>
      <w:tr w:rsidR="001A0829" w:rsidRPr="00692C9B" w14:paraId="7DB3A47F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4F6088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DB1F2F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49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EC3CCD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onooxyge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8965AC0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246140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8055</w:t>
            </w:r>
          </w:p>
        </w:tc>
      </w:tr>
      <w:tr w:rsidR="001A0829" w:rsidRPr="00692C9B" w14:paraId="3BF2A3AA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FBA8A9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63461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027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5843FE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polysaccharid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D94B4E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EC9A9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8654</w:t>
            </w:r>
          </w:p>
        </w:tc>
      </w:tr>
      <w:tr w:rsidR="001A0829" w:rsidRPr="00692C9B" w14:paraId="1B2FD11D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67D755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60A85F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200003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CC2DB0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gulatio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trichom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orphogenesi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A5A7F1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C9F7AE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9492</w:t>
            </w:r>
          </w:p>
        </w:tc>
      </w:tr>
      <w:tr w:rsidR="001A0829" w:rsidRPr="00692C9B" w14:paraId="77979923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476059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EC1A40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097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5BEC4D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hiamine pyrophosphate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29312B9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42252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0214</w:t>
            </w:r>
          </w:p>
        </w:tc>
      </w:tr>
      <w:tr w:rsidR="001A0829" w:rsidRPr="00692C9B" w14:paraId="2646A5FB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DDAC35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C856CC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802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5AAC54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ignaling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cepto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35F8E29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DD9269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2523</w:t>
            </w:r>
          </w:p>
        </w:tc>
      </w:tr>
      <w:tr w:rsidR="001A0829" w:rsidRPr="00692C9B" w14:paraId="3269C47E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F5A4DD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66A4CF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387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7184BD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etylajmali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A217CD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BE73B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324</w:t>
            </w:r>
          </w:p>
        </w:tc>
      </w:tr>
      <w:tr w:rsidR="001A0829" w:rsidRPr="00692C9B" w14:paraId="7C37A206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A3D23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DC55E6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80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7C3730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gn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01FC22E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69503A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674</w:t>
            </w:r>
          </w:p>
        </w:tc>
      </w:tr>
      <w:tr w:rsidR="001A0829" w:rsidRPr="00692C9B" w14:paraId="57DEDF19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D4FC22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7D93E3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508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435C12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D3F5C37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C1978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7794</w:t>
            </w:r>
          </w:p>
        </w:tc>
      </w:tr>
      <w:tr w:rsidR="001A0829" w:rsidRPr="00692C9B" w14:paraId="5CA438FF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C219FB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0FA2ED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80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8E2C5E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io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-phosphat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som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ECE9DF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8FA46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8038</w:t>
            </w:r>
          </w:p>
        </w:tc>
      </w:tr>
      <w:tr w:rsidR="001A0829" w:rsidRPr="00692C9B" w14:paraId="69F9D099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32B867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7D1AE4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804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2171AE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poplast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B70E71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5E33E5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8391</w:t>
            </w:r>
          </w:p>
        </w:tc>
      </w:tr>
      <w:tr w:rsidR="001A0829" w:rsidRPr="00692C9B" w14:paraId="6D162A0B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FC479D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F82008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80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95BC87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ketol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1271DC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4AE483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1105</w:t>
            </w:r>
          </w:p>
        </w:tc>
      </w:tr>
      <w:tr w:rsidR="001A0829" w:rsidRPr="00692C9B" w14:paraId="62CA1A5E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657D8B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320B8F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10240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964E48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omega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hydroxypalmitat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O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sinapoy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transferase activity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EA0C2C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5CFFB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1122</w:t>
            </w:r>
          </w:p>
        </w:tc>
      </w:tr>
      <w:tr w:rsidR="001A0829" w:rsidRPr="00692C9B" w14:paraId="543B96EB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E6265A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FE2D23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0734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BA88A3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ydroxycinnamoyltransf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BCC075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42BC39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1122</w:t>
            </w:r>
          </w:p>
        </w:tc>
      </w:tr>
      <w:tr w:rsidR="001A0829" w:rsidRPr="00692C9B" w14:paraId="401C5118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D19A8C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C6C103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15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8B5E8F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sucrose synth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5B80CC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CFD49E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118</w:t>
            </w:r>
          </w:p>
        </w:tc>
      </w:tr>
      <w:tr w:rsidR="001A0829" w:rsidRPr="00692C9B" w14:paraId="71A970CD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95FD93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D1BF91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5074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52F4AA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DNA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ntegration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24FF96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20C81A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5444</w:t>
            </w:r>
          </w:p>
        </w:tc>
      </w:tr>
      <w:tr w:rsidR="001A0829" w:rsidRPr="00692C9B" w14:paraId="2023FE45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C5953C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9EF8A9A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259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5A50E3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riplasm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pace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81F066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45A6F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5853</w:t>
            </w:r>
          </w:p>
        </w:tc>
      </w:tr>
      <w:tr w:rsidR="001A0829" w:rsidRPr="00692C9B" w14:paraId="55747BB5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FDE660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1FDB10D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121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C7E1FA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ioxyge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D90508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6D7027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7416</w:t>
            </w:r>
          </w:p>
        </w:tc>
      </w:tr>
      <w:tr w:rsidR="001A0829" w:rsidRPr="00692C9B" w14:paraId="7FA9AF6B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0BAAC0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466DAF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51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8EA2B3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ndonucle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A87AFE6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73CDC5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1275</w:t>
            </w:r>
          </w:p>
        </w:tc>
      </w:tr>
      <w:tr w:rsidR="001A0829" w:rsidRPr="00692C9B" w14:paraId="7A8FED48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BBB863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417FC6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114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73B369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erpeno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5AA0EA7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0107AB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7845</w:t>
            </w:r>
          </w:p>
        </w:tc>
      </w:tr>
      <w:tr w:rsidR="001A0829" w:rsidRPr="00692C9B" w14:paraId="66AA3279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E8ECBE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7315AB9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61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B72442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hosphoglycerat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ut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9AD309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2DA89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9305</w:t>
            </w:r>
          </w:p>
        </w:tc>
      </w:tr>
      <w:tr w:rsidR="001A0829" w:rsidRPr="00692C9B" w14:paraId="173455FD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5F48F0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47DF82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015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FA4D4C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olybdenum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ion binding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18347AF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61CE4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1007</w:t>
            </w:r>
          </w:p>
        </w:tc>
      </w:tr>
      <w:tr w:rsidR="001A0829" w:rsidRPr="00692C9B" w14:paraId="6E6FE7C8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DD3819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lastRenderedPageBreak/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620081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35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5E2A8E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glutamat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carboxyl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3768440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BC7F6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2743</w:t>
            </w:r>
          </w:p>
        </w:tc>
      </w:tr>
      <w:tr w:rsidR="001A0829" w:rsidRPr="00692C9B" w14:paraId="28FFD85A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61BD64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4F8F828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026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E54C22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oma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mbryogenesi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4A8ADFA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2733EE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4069</w:t>
            </w:r>
          </w:p>
        </w:tc>
      </w:tr>
      <w:tr w:rsidR="001A0829" w:rsidRPr="00692C9B" w14:paraId="053199F1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A1BB295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39EFFAF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49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5C3924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oreduct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AD05084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ADA8C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4069</w:t>
            </w:r>
          </w:p>
        </w:tc>
      </w:tr>
      <w:tr w:rsidR="001A0829" w:rsidRPr="00692C9B" w14:paraId="7F345948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AEB6161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303B43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034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0262E27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uber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3C5452B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FB428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4069</w:t>
            </w:r>
          </w:p>
        </w:tc>
      </w:tr>
      <w:tr w:rsidR="001A0829" w:rsidRPr="00692C9B" w14:paraId="29884D10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652255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6FD3D2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664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51E0F3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plant-type cell wall organization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0D3B3283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0D8A88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6025</w:t>
            </w:r>
          </w:p>
        </w:tc>
      </w:tr>
      <w:tr w:rsidR="001A0829" w:rsidRPr="00692C9B" w14:paraId="556C8250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D01277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054EDF4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518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5399A1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L-lysin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e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DD9F04C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CE4826E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6025</w:t>
            </w:r>
          </w:p>
        </w:tc>
      </w:tr>
      <w:tr w:rsidR="001A0829" w:rsidRPr="00692C9B" w14:paraId="3F2D879D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ED0146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FAC5983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86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1F2CE1C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p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AD9C1A3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E696A2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6416</w:t>
            </w:r>
          </w:p>
        </w:tc>
      </w:tr>
      <w:tr w:rsidR="001A0829" w:rsidRPr="00692C9B" w14:paraId="513527F5" w14:textId="77777777" w:rsidTr="00692C9B">
        <w:trPr>
          <w:trHeight w:val="288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0B865CE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D266C86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2744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61E1E9B" w14:textId="77777777" w:rsidR="001A0829" w:rsidRPr="00692C9B" w:rsidRDefault="001A0829" w:rsidP="001A08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ydroge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roxid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C88F68D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675BB0" w14:textId="77777777" w:rsidR="001A0829" w:rsidRPr="00692C9B" w:rsidRDefault="001A0829" w:rsidP="001A082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9142</w:t>
            </w:r>
          </w:p>
        </w:tc>
      </w:tr>
    </w:tbl>
    <w:p w14:paraId="7C75F484" w14:textId="77777777" w:rsidR="001A0829" w:rsidRDefault="001A0829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72657002" w14:textId="77777777" w:rsidR="001A0829" w:rsidRDefault="001A0829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3B38590D" w14:textId="0FC2B668" w:rsidR="007A5D96" w:rsidRDefault="007A5D96" w:rsidP="00311526">
      <w:pPr>
        <w:rPr>
          <w:rFonts w:asciiTheme="majorBidi" w:hAnsiTheme="majorBidi" w:cstheme="majorBidi"/>
          <w:sz w:val="24"/>
          <w:szCs w:val="24"/>
          <w:lang w:val="en-US" w:bidi="fa-IR"/>
        </w:rPr>
      </w:pPr>
      <w:r w:rsidRPr="00E95242">
        <w:rPr>
          <w:rFonts w:asciiTheme="majorBidi" w:hAnsiTheme="majorBidi" w:cstheme="majorBidi"/>
          <w:sz w:val="24"/>
          <w:szCs w:val="24"/>
          <w:lang w:val="en-US" w:bidi="fa-IR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S</w:t>
      </w:r>
      <w:r w:rsidR="00311526">
        <w:rPr>
          <w:rFonts w:asciiTheme="majorBidi" w:hAnsiTheme="majorBidi" w:cstheme="majorBidi"/>
          <w:sz w:val="24"/>
          <w:szCs w:val="24"/>
          <w:lang w:val="en-US" w:bidi="fa-IR"/>
        </w:rPr>
        <w:t>3</w:t>
      </w:r>
      <w:r w:rsidR="00656A0B">
        <w:rPr>
          <w:rFonts w:asciiTheme="majorBidi" w:hAnsiTheme="majorBidi" w:cstheme="majorBidi"/>
          <w:sz w:val="24"/>
          <w:szCs w:val="24"/>
          <w:lang w:val="en-US" w:bidi="fa-IR"/>
        </w:rPr>
        <w:t>C</w:t>
      </w:r>
      <w:r w:rsidRPr="00E95242">
        <w:rPr>
          <w:rFonts w:asciiTheme="majorBidi" w:hAnsiTheme="majorBidi" w:cstheme="majorBidi"/>
          <w:sz w:val="24"/>
          <w:szCs w:val="24"/>
          <w:lang w:val="en-US" w:bidi="fa-IR"/>
        </w:rPr>
        <w:t xml:space="preserve">. </w:t>
      </w:r>
      <w:r w:rsidRPr="0029322E">
        <w:rPr>
          <w:rFonts w:asciiTheme="majorBidi" w:hAnsiTheme="majorBidi" w:cstheme="majorBidi"/>
          <w:sz w:val="24"/>
          <w:szCs w:val="24"/>
          <w:lang w:val="en-US" w:bidi="fa-IR"/>
        </w:rPr>
        <w:t xml:space="preserve">GO terms 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classification of DE </w:t>
      </w:r>
      <w:r w:rsidRPr="0029322E">
        <w:rPr>
          <w:rFonts w:asciiTheme="majorBidi" w:hAnsiTheme="majorBidi" w:cstheme="majorBidi"/>
          <w:sz w:val="24"/>
          <w:szCs w:val="24"/>
          <w:lang w:val="en-US" w:bidi="fa-IR"/>
        </w:rPr>
        <w:t>transcripts in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F</w:t>
      </w:r>
      <w:r w:rsidRPr="00A5170B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m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0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N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vs F</w:t>
      </w:r>
      <w:r w:rsidRPr="00A5170B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m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Pr="00A4074B">
        <w:rPr>
          <w:rFonts w:asciiTheme="majorBidi" w:hAnsiTheme="majorBidi" w:cstheme="majorBidi"/>
          <w:sz w:val="24"/>
          <w:szCs w:val="24"/>
          <w:lang w:val="en-US" w:bidi="fa-IR"/>
        </w:rPr>
        <w:t>0_G</w:t>
      </w:r>
      <w:r w:rsidRPr="00E95242">
        <w:rPr>
          <w:rFonts w:asciiTheme="majorBidi" w:hAnsiTheme="majorBidi" w:cstheme="majorBidi"/>
          <w:sz w:val="24"/>
          <w:szCs w:val="24"/>
          <w:lang w:val="en-US" w:bidi="fa-IR"/>
        </w:rPr>
        <w:t>.</w:t>
      </w:r>
    </w:p>
    <w:tbl>
      <w:tblPr>
        <w:tblW w:w="9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74"/>
        <w:gridCol w:w="4321"/>
        <w:gridCol w:w="1889"/>
        <w:gridCol w:w="977"/>
      </w:tblGrid>
      <w:tr w:rsidR="00150A4B" w:rsidRPr="00692C9B" w14:paraId="7E95D52B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1AA0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egory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C251C3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 ID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6B8815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erm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F4696C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Numbe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enes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2136EFE" w14:textId="18A6199B" w:rsidR="00150A4B" w:rsidRPr="00692C9B" w:rsidRDefault="00692C9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-Value</w:t>
            </w:r>
          </w:p>
        </w:tc>
      </w:tr>
      <w:tr w:rsidR="00150A4B" w:rsidRPr="00692C9B" w14:paraId="27C8E487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FDD1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271889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5114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892869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ation-reductio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8411D8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5159384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43E-11</w:t>
            </w:r>
          </w:p>
        </w:tc>
      </w:tr>
      <w:tr w:rsidR="00150A4B" w:rsidRPr="00692C9B" w14:paraId="07D58977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3E40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7F202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8046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3025D6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poplast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CC6FAD5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2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891AE38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.67E-11</w:t>
            </w:r>
          </w:p>
        </w:tc>
      </w:tr>
      <w:tr w:rsidR="00150A4B" w:rsidRPr="00692C9B" w14:paraId="01E7FF9D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75C1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364D19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2253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DC99BF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activation of immun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A724F1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3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E50195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91E-10</w:t>
            </w:r>
          </w:p>
        </w:tc>
      </w:tr>
      <w:tr w:rsidR="00150A4B" w:rsidRPr="00692C9B" w14:paraId="54FD58AD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5CC9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CC6197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576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6CCCB7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xtracellula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gion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9A591A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FD0B6B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91E-10</w:t>
            </w:r>
          </w:p>
        </w:tc>
      </w:tr>
      <w:tr w:rsidR="00150A4B" w:rsidRPr="00692C9B" w14:paraId="433E4C88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FBD6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65259C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553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04C2CEC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hydrolase activity, hydrolyzing O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glycosy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compound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5642197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D697F1D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.93E-10</w:t>
            </w:r>
          </w:p>
        </w:tc>
      </w:tr>
      <w:tr w:rsidR="00150A4B" w:rsidRPr="00692C9B" w14:paraId="0196CC66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AE4C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4F8A62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49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20AEE8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onooxygen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86E5C87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CE0A7EB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.88E-08</w:t>
            </w:r>
          </w:p>
        </w:tc>
      </w:tr>
      <w:tr w:rsidR="00150A4B" w:rsidRPr="00692C9B" w14:paraId="2FD3083F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C196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3D8698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491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005539D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oreduct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098F4E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6F7144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.19E-07</w:t>
            </w:r>
          </w:p>
        </w:tc>
      </w:tr>
      <w:tr w:rsidR="00150A4B" w:rsidRPr="00692C9B" w14:paraId="34263216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021C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04D387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73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7D7C379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nutrient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ervoi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16EBB6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0186D4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.97E-07</w:t>
            </w:r>
          </w:p>
        </w:tc>
      </w:tr>
      <w:tr w:rsidR="00150A4B" w:rsidRPr="00692C9B" w14:paraId="0FA3666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C4D4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80DB47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41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0D06BD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water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6C58BDD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393940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.98E-07</w:t>
            </w:r>
          </w:p>
        </w:tc>
      </w:tr>
      <w:tr w:rsidR="00150A4B" w:rsidRPr="00692C9B" w14:paraId="446E8F6C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B5ECC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5907D7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618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32B2C42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e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wall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A4D9F8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EED65F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12E-06</w:t>
            </w:r>
          </w:p>
        </w:tc>
      </w:tr>
      <w:tr w:rsidR="00150A4B" w:rsidRPr="00692C9B" w14:paraId="6A13A5FB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10D6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1EB38B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601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7EB0B8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rox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F265ED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6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E10157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12E-06</w:t>
            </w:r>
          </w:p>
        </w:tc>
      </w:tr>
      <w:tr w:rsidR="00150A4B" w:rsidRPr="00692C9B" w14:paraId="18379B63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379C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1F3C13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49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F47AFAC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ct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C2B33C6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06E080D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71E-06</w:t>
            </w:r>
          </w:p>
        </w:tc>
      </w:tr>
      <w:tr w:rsidR="00150A4B" w:rsidRPr="00692C9B" w14:paraId="11DA649C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0F57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4E4B22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952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4943A6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fe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5927A76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7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70B4F2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.88E-06</w:t>
            </w:r>
          </w:p>
        </w:tc>
      </w:tr>
      <w:tr w:rsidR="00150A4B" w:rsidRPr="00692C9B" w14:paraId="60C4847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26D1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F3002F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1119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FEDAD7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uga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e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C25B8BA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E2C9E6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12E-06</w:t>
            </w:r>
          </w:p>
        </w:tc>
      </w:tr>
      <w:tr w:rsidR="00150A4B" w:rsidRPr="00692C9B" w14:paraId="752217CE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9CC6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EC34DB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33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589CF5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sparty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2E3C5F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72EAFF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.12E-06</w:t>
            </w:r>
          </w:p>
        </w:tc>
      </w:tr>
      <w:tr w:rsidR="00150A4B" w:rsidRPr="00692C9B" w14:paraId="4594ADFD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8420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A0AF59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1408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217D82C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ylip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70E8745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3685BC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.35E-06</w:t>
            </w:r>
          </w:p>
        </w:tc>
      </w:tr>
      <w:tr w:rsidR="00150A4B" w:rsidRPr="00692C9B" w14:paraId="66927DD9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3A98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FECCD4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192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A8D1B0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roxiredox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251BDF8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4F1AD4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.42E-05</w:t>
            </w:r>
          </w:p>
        </w:tc>
      </w:tr>
      <w:tr w:rsidR="00150A4B" w:rsidRPr="00692C9B" w14:paraId="2BEF7EA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2D8F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B7AE54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97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24BADBA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carbohydrat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F89E0CD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781DC5B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.34E-05</w:t>
            </w:r>
          </w:p>
        </w:tc>
      </w:tr>
      <w:tr w:rsidR="00150A4B" w:rsidRPr="00692C9B" w14:paraId="306ED380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9ABB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29DABC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2003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5D2D2E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em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binding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3F1757A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134C4CE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.02E-05</w:t>
            </w:r>
          </w:p>
        </w:tc>
      </w:tr>
      <w:tr w:rsidR="00150A4B" w:rsidRPr="00692C9B" w14:paraId="4D99813E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4A5F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B501E7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0599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BACBED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ctin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D2276F4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3A4C9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17</w:t>
            </w:r>
          </w:p>
        </w:tc>
      </w:tr>
      <w:tr w:rsidR="00150A4B" w:rsidRPr="00692C9B" w14:paraId="3A5A7E2C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0048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CB9D90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474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0C7A74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alat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synth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66A12E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652C1E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68</w:t>
            </w:r>
          </w:p>
        </w:tc>
      </w:tr>
      <w:tr w:rsidR="00150A4B" w:rsidRPr="00692C9B" w14:paraId="33C95E02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740D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76E5BC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254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FC4CB6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e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wa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modification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BBCC32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3969B1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168</w:t>
            </w:r>
          </w:p>
        </w:tc>
      </w:tr>
      <w:tr w:rsidR="00150A4B" w:rsidRPr="00692C9B" w14:paraId="3C3C61B8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84E9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85BC4D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9752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39BE2C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rboxy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E5777E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C9FDF0B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396</w:t>
            </w:r>
          </w:p>
        </w:tc>
      </w:tr>
      <w:tr w:rsidR="00150A4B" w:rsidRPr="00692C9B" w14:paraId="3AB5FAD2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D969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406713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0614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7632803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delta24-sterol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duct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A6E403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2A12284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494</w:t>
            </w:r>
          </w:p>
        </w:tc>
      </w:tr>
      <w:tr w:rsidR="00150A4B" w:rsidRPr="00692C9B" w14:paraId="1896CD1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40E1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37DBDB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020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09E2ABE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hitin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7EA9CA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87BE27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494</w:t>
            </w:r>
          </w:p>
        </w:tc>
      </w:tr>
      <w:tr w:rsidR="00150A4B" w:rsidRPr="00692C9B" w14:paraId="597BEBFD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5B20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8CCBBB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514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714A6CC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yoxysome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F3B7CC2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82E0B7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56</w:t>
            </w:r>
          </w:p>
        </w:tc>
      </w:tr>
      <w:tr w:rsidR="00150A4B" w:rsidRPr="00692C9B" w14:paraId="14F473CD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9357C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C25911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74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83BFE4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transferase activity, transferring acyl groups other than amino-acyl group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097530B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859B7F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633</w:t>
            </w:r>
          </w:p>
        </w:tc>
      </w:tr>
      <w:tr w:rsidR="00150A4B" w:rsidRPr="00692C9B" w14:paraId="4906848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B41D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7EA6C3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984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74644E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ibulose-bisphosphat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carboxyl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DCE7634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49952B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633</w:t>
            </w:r>
          </w:p>
        </w:tc>
      </w:tr>
      <w:tr w:rsidR="00150A4B" w:rsidRPr="00692C9B" w14:paraId="381FA00A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61CC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D5B0F4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85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096602D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enzym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nhibito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987C91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93A998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683</w:t>
            </w:r>
          </w:p>
        </w:tc>
      </w:tr>
      <w:tr w:rsidR="00150A4B" w:rsidRPr="00692C9B" w14:paraId="37DE1B4E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B5F9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6A0353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50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B278D9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plant-typ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el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wall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7700D0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0AFEB2E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497</w:t>
            </w:r>
          </w:p>
        </w:tc>
      </w:tr>
      <w:tr w:rsidR="00150A4B" w:rsidRPr="00692C9B" w14:paraId="6258F66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A3FC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FFD70D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63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08DF914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tochlorophyllid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duct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3D4ECB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A8B055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584</w:t>
            </w:r>
          </w:p>
        </w:tc>
      </w:tr>
      <w:tr w:rsidR="00150A4B" w:rsidRPr="00692C9B" w14:paraId="07AAAF2D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0D94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lastRenderedPageBreak/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7CC642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74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772B8442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pyruvate dehydrogenase (acetyl-transferring) kinase activity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B7DD27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500B84A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807</w:t>
            </w:r>
          </w:p>
        </w:tc>
      </w:tr>
      <w:tr w:rsidR="00150A4B" w:rsidRPr="00692C9B" w14:paraId="5E566788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EFEF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C58AE6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1904183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2127DA1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negative regulation of pyruvate dehydrogenase activity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0E5BBF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869650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807</w:t>
            </w:r>
          </w:p>
        </w:tc>
      </w:tr>
      <w:tr w:rsidR="00150A4B" w:rsidRPr="00692C9B" w14:paraId="4A459DE6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EB502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C02D71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508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40213C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EBE6AC6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A131CD2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214</w:t>
            </w:r>
          </w:p>
        </w:tc>
      </w:tr>
      <w:tr w:rsidR="00150A4B" w:rsidRPr="00692C9B" w14:paraId="5F9F0E02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752E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8C4334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762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79F0BA4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xyloglucan:xyloglucosy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f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326530A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04C713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369</w:t>
            </w:r>
          </w:p>
        </w:tc>
      </w:tr>
      <w:tr w:rsidR="00150A4B" w:rsidRPr="00692C9B" w14:paraId="18DE4219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95F2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AF55C9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70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1EE413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oxidoreductase activity, acting on paired donors, with incorporation or reduction of molecular oxygen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C48701B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201C48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3378</w:t>
            </w:r>
          </w:p>
        </w:tc>
      </w:tr>
      <w:tr w:rsidR="00150A4B" w:rsidRPr="00692C9B" w14:paraId="648B8E52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A69A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BD377A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2716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AA2B2B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ydroquinone:oxyge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oreduct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EAED6E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477D74D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3479</w:t>
            </w:r>
          </w:p>
        </w:tc>
      </w:tr>
      <w:tr w:rsidR="00150A4B" w:rsidRPr="00692C9B" w14:paraId="7C52CA9A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FC87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C1A4D8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61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81E0FA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xtracellula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pace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44AABE4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FB1353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3806</w:t>
            </w:r>
          </w:p>
        </w:tc>
      </w:tr>
      <w:tr w:rsidR="00150A4B" w:rsidRPr="00692C9B" w14:paraId="4C69C9DE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3778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47C1F3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0661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8C6B09C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NADP binding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97247E2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03C829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3899</w:t>
            </w:r>
          </w:p>
        </w:tc>
      </w:tr>
      <w:tr w:rsidR="00150A4B" w:rsidRPr="00692C9B" w14:paraId="4580E98F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237A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5CD814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071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7E5F79C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nucleotide-excision repair, DNA duplex unwinding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C58DB95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7ECE10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3899</w:t>
            </w:r>
          </w:p>
        </w:tc>
      </w:tr>
      <w:tr w:rsidR="00150A4B" w:rsidRPr="00692C9B" w14:paraId="6E6C6DF6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CF90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4395DF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0019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7D705B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gulatio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ito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combination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F039C78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89670A6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3899</w:t>
            </w:r>
          </w:p>
        </w:tc>
      </w:tr>
      <w:tr w:rsidR="00150A4B" w:rsidRPr="00692C9B" w14:paraId="37A3954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3788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5F34D6C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60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1EE108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stimulu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4FD2B9D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7F09B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4762</w:t>
            </w:r>
          </w:p>
        </w:tc>
      </w:tr>
      <w:tr w:rsidR="00150A4B" w:rsidRPr="00692C9B" w14:paraId="1F80482B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1C32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DC9195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664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6DD2A5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plant-type cell wall organization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DAD42D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AEADF2A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4851</w:t>
            </w:r>
          </w:p>
        </w:tc>
      </w:tr>
      <w:tr w:rsidR="00150A4B" w:rsidRPr="00692C9B" w14:paraId="1E463198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D617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471669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6274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D790CC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gn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7EB7C5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00D0358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5074</w:t>
            </w:r>
          </w:p>
        </w:tc>
      </w:tr>
      <w:tr w:rsidR="00150A4B" w:rsidRPr="00692C9B" w14:paraId="4D078F0F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959E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42AC9E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691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890C51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ectin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nhibito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4E4D35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98CE3B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5555</w:t>
            </w:r>
          </w:p>
        </w:tc>
      </w:tr>
      <w:tr w:rsidR="00150A4B" w:rsidRPr="00692C9B" w14:paraId="5EAB09F4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80E2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E142152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09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54F2C3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yoxylat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cycle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9611E44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DD2E514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5921</w:t>
            </w:r>
          </w:p>
        </w:tc>
      </w:tr>
      <w:tr w:rsidR="00150A4B" w:rsidRPr="00692C9B" w14:paraId="309A7493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9BFB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52D974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69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111E5B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jasmon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6A6BD02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5AD9E3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7218</w:t>
            </w:r>
          </w:p>
        </w:tc>
      </w:tr>
      <w:tr w:rsidR="00150A4B" w:rsidRPr="00692C9B" w14:paraId="7C65CEF9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6FCC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FCC1BC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02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453B2E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mbrane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A035EE7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E5C779E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7263</w:t>
            </w:r>
          </w:p>
        </w:tc>
      </w:tr>
      <w:tr w:rsidR="00150A4B" w:rsidRPr="00692C9B" w14:paraId="1D99FE3E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219D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966692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98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8DDF142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manna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endo-1,4-beta-mannosidase activity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57D726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899C15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874</w:t>
            </w:r>
          </w:p>
        </w:tc>
      </w:tr>
      <w:tr w:rsidR="00150A4B" w:rsidRPr="00692C9B" w14:paraId="4A3A1F1E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B64B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B14AD2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20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343B31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4-coumarate-CoA lig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73A7835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92276F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874</w:t>
            </w:r>
          </w:p>
        </w:tc>
      </w:tr>
      <w:tr w:rsidR="00150A4B" w:rsidRPr="00692C9B" w14:paraId="0D90B700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8AFB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80AF0C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16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6C4CE1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noleat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13S-lipoxygena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722946E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4A51E85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9916</w:t>
            </w:r>
          </w:p>
        </w:tc>
      </w:tr>
      <w:tr w:rsidR="00150A4B" w:rsidRPr="00692C9B" w14:paraId="22CD1C6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936F2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94DA16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82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234DA5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lkalo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0A7DAE6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285670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9916</w:t>
            </w:r>
          </w:p>
        </w:tc>
      </w:tr>
      <w:tr w:rsidR="00150A4B" w:rsidRPr="00692C9B" w14:paraId="51BB1DD6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6839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7B3F7B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4262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E335E4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cellular carbohydrat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3B5B7F7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D5F729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2398</w:t>
            </w:r>
          </w:p>
        </w:tc>
      </w:tr>
      <w:tr w:rsidR="00150A4B" w:rsidRPr="00692C9B" w14:paraId="40BD269B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469A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7059CA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4351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D58B2D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glutamat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carboxyl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ED12CE8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9B49B7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2991</w:t>
            </w:r>
          </w:p>
        </w:tc>
      </w:tr>
      <w:tr w:rsidR="00150A4B" w:rsidRPr="00692C9B" w14:paraId="7EEA8B90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EE43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60719D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8316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7977BFA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ee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velopment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2001C06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93FC80D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3564</w:t>
            </w:r>
          </w:p>
        </w:tc>
      </w:tr>
      <w:tr w:rsidR="00150A4B" w:rsidRPr="00692C9B" w14:paraId="4AC22178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9194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D4BD6A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525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01772D1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wate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hanne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409DCCA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96820E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3564</w:t>
            </w:r>
          </w:p>
        </w:tc>
      </w:tr>
      <w:tr w:rsidR="00150A4B" w:rsidRPr="00692C9B" w14:paraId="1488BE7E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AC83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B30CF9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073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0A9877E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cellula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ca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63C7432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8425A2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4109</w:t>
            </w:r>
          </w:p>
        </w:tc>
      </w:tr>
      <w:tr w:rsidR="00150A4B" w:rsidRPr="00692C9B" w14:paraId="3BC1C123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0B01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E6FD3F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861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2323AFB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jasmon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acid and ethylene-dependent systemic resistance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B195C4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6F68E67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424</w:t>
            </w:r>
          </w:p>
        </w:tc>
      </w:tr>
      <w:tr w:rsidR="00150A4B" w:rsidRPr="00692C9B" w14:paraId="55DBB799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B2CA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48C49A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3879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4F2366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etylajmali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st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B1CEF3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0130CB7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4656</w:t>
            </w:r>
          </w:p>
        </w:tc>
      </w:tr>
      <w:tr w:rsidR="00150A4B" w:rsidRPr="00692C9B" w14:paraId="39C7AE1F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F50B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169023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0275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48670C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copolet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cosyltransf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4A1BE7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C13AC5A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7972</w:t>
            </w:r>
          </w:p>
        </w:tc>
      </w:tr>
      <w:tr w:rsidR="00150A4B" w:rsidRPr="00692C9B" w14:paraId="0F2E1C90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FA24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1B1F89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979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39A1DB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xidativ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stres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A737238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9F1754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9534</w:t>
            </w:r>
          </w:p>
        </w:tc>
      </w:tr>
      <w:tr w:rsidR="00150A4B" w:rsidRPr="00692C9B" w14:paraId="48E223AD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A710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69E82D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2000899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A0E4A9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xylogluca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a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15096EA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BBA65D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4482</w:t>
            </w:r>
          </w:p>
        </w:tc>
      </w:tr>
      <w:tr w:rsidR="00150A4B" w:rsidRPr="00692C9B" w14:paraId="09A2B949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F88A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5A947B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85030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A31901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ymbio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enefiting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host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A71EDA4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B68F4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4482</w:t>
            </w:r>
          </w:p>
        </w:tc>
      </w:tr>
      <w:tr w:rsidR="00150A4B" w:rsidRPr="00692C9B" w14:paraId="091DEE30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AE4FC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11F6B9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0506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D705E9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vomileni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cosyltransf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AE9D105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704AAEB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5211</w:t>
            </w:r>
          </w:p>
        </w:tc>
      </w:tr>
      <w:tr w:rsidR="00150A4B" w:rsidRPr="00692C9B" w14:paraId="6BFB031A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761C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98008C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5024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7FDDBE8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aucaffrici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et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cos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8E3A4D2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03713A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5211</w:t>
            </w:r>
          </w:p>
        </w:tc>
      </w:tr>
      <w:tr w:rsidR="00150A4B" w:rsidRPr="00692C9B" w14:paraId="06865D42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2F72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7C1679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99503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1AF06E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ecretor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vesicle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2A9CFD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79692B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6316</w:t>
            </w:r>
          </w:p>
        </w:tc>
      </w:tr>
      <w:tr w:rsidR="00150A4B" w:rsidRPr="00692C9B" w14:paraId="19892529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44EF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F4751F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2593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E1F8B8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gluco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homeostasi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B379E9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CAFE43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8302</w:t>
            </w:r>
          </w:p>
        </w:tc>
      </w:tr>
      <w:tr w:rsidR="00150A4B" w:rsidRPr="00692C9B" w14:paraId="77F53C63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3610C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88EEA5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809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0DC000E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gn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t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ces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9EFE288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2D246D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9063</w:t>
            </w:r>
          </w:p>
        </w:tc>
      </w:tr>
      <w:tr w:rsidR="00150A4B" w:rsidRPr="00692C9B" w14:paraId="0EDEC2B6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A935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492F6F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5951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5199927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positive regulation of mitotic recombination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215602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917BDF2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9063</w:t>
            </w:r>
          </w:p>
        </w:tc>
      </w:tr>
      <w:tr w:rsidR="00150A4B" w:rsidRPr="00692C9B" w14:paraId="38F5B8C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072C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79FC15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71446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56C7FA6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cellular response to salicylic acid stimulu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0DECB56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E2B94B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9063</w:t>
            </w:r>
          </w:p>
        </w:tc>
      </w:tr>
      <w:tr w:rsidR="00150A4B" w:rsidRPr="00692C9B" w14:paraId="4D7111D4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D906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45922B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9253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A95D73E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ductiv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pentose-phosphate cycle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16F3CAB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377291D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9186</w:t>
            </w:r>
          </w:p>
        </w:tc>
      </w:tr>
      <w:tr w:rsidR="00150A4B" w:rsidRPr="00692C9B" w14:paraId="2FBCC531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5D91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2272B58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2285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03B6817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ransmembra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ransporter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B91C2C5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1E9C1CD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0283</w:t>
            </w:r>
          </w:p>
        </w:tc>
      </w:tr>
      <w:tr w:rsidR="00150A4B" w:rsidRPr="00692C9B" w14:paraId="2AEB3779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5BC0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36BEAA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5199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E150D6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structural constituent of cell wall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8B056B4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FFAFDE7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0283</w:t>
            </w:r>
          </w:p>
        </w:tc>
      </w:tr>
      <w:tr w:rsidR="00150A4B" w:rsidRPr="00692C9B" w14:paraId="7CD3EFF9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BEB6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042D57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30598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4F030FA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RNA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N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ycosyl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37CCED7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617DF08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0581</w:t>
            </w:r>
          </w:p>
        </w:tc>
      </w:tr>
      <w:tr w:rsidR="00150A4B" w:rsidRPr="00692C9B" w14:paraId="3E722F26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A1AE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lastRenderedPageBreak/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DD68B5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8171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AACAC19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O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hyltransfer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D5321F5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94A9CE6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2585</w:t>
            </w:r>
          </w:p>
        </w:tc>
      </w:tr>
      <w:tr w:rsidR="00150A4B" w:rsidRPr="00692C9B" w14:paraId="0A888094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78791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C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3689973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42807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2ED3871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entral vacuole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3F2BE60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27E18C2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3455</w:t>
            </w:r>
          </w:p>
        </w:tc>
      </w:tr>
      <w:tr w:rsidR="00150A4B" w:rsidRPr="00692C9B" w14:paraId="4D17DA7B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966C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0A90FA0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6758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0C9487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transferase activity, transferring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hexosyl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group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4EDC0D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00AE59F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8483</w:t>
            </w:r>
          </w:p>
        </w:tc>
      </w:tr>
      <w:tr w:rsidR="00150A4B" w:rsidRPr="00692C9B" w14:paraId="04919CCB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572B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F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2AF45CD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70006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7915A97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lloaminopeptida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tivit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F12BB21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CA1C1B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8666</w:t>
            </w:r>
          </w:p>
        </w:tc>
      </w:tr>
      <w:tr w:rsidR="00150A4B" w:rsidRPr="00692C9B" w14:paraId="737E11CB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8CF4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B745465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15824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18D687BA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line transport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921A6A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B039529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38999</w:t>
            </w:r>
          </w:p>
        </w:tc>
      </w:tr>
      <w:tr w:rsidR="00150A4B" w:rsidRPr="00692C9B" w14:paraId="4C8544E0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D9906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B6453D2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6829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32F0748F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zinc ion transport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DB4608C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BE8C975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3737</w:t>
            </w:r>
          </w:p>
        </w:tc>
      </w:tr>
      <w:tr w:rsidR="00150A4B" w:rsidRPr="00692C9B" w14:paraId="304338A9" w14:textId="77777777" w:rsidTr="00692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02822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P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4006344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O:0009741</w:t>
            </w:r>
          </w:p>
        </w:tc>
        <w:tc>
          <w:tcPr>
            <w:tcW w:w="4321" w:type="dxa"/>
            <w:shd w:val="clear" w:color="auto" w:fill="auto"/>
            <w:noWrap/>
            <w:vAlign w:val="bottom"/>
            <w:hideMark/>
          </w:tcPr>
          <w:p w14:paraId="6DECE30B" w14:textId="77777777" w:rsidR="00150A4B" w:rsidRPr="00692C9B" w:rsidRDefault="00150A4B" w:rsidP="00150A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espons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to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rassinosteroid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3CF17CE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AD10896" w14:textId="77777777" w:rsidR="00150A4B" w:rsidRPr="00692C9B" w:rsidRDefault="00150A4B" w:rsidP="00150A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9457</w:t>
            </w:r>
          </w:p>
        </w:tc>
      </w:tr>
    </w:tbl>
    <w:p w14:paraId="7BBD2AB3" w14:textId="1AAF0597" w:rsidR="007A5D96" w:rsidRDefault="007A5D96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47762747" w14:textId="1ACDBC31" w:rsidR="00011DB4" w:rsidRDefault="00011DB4" w:rsidP="007A5D96">
      <w:pPr>
        <w:rPr>
          <w:rFonts w:asciiTheme="majorBidi" w:hAnsiTheme="majorBidi" w:cstheme="majorBidi"/>
          <w:sz w:val="24"/>
          <w:szCs w:val="24"/>
          <w:lang w:val="en-US" w:bidi="fa-IR"/>
        </w:rPr>
      </w:pPr>
    </w:p>
    <w:p w14:paraId="231C1335" w14:textId="11CE1C83" w:rsidR="007A5D96" w:rsidRDefault="007A5D96" w:rsidP="00311526">
      <w:pPr>
        <w:rPr>
          <w:rFonts w:asciiTheme="majorBidi" w:hAnsiTheme="majorBidi" w:cstheme="majorBidi"/>
          <w:sz w:val="24"/>
          <w:szCs w:val="24"/>
          <w:lang w:val="en-US" w:bidi="fa-IR"/>
        </w:rPr>
      </w:pPr>
      <w:r w:rsidRPr="00DC4DE1">
        <w:rPr>
          <w:rFonts w:asciiTheme="majorBidi" w:hAnsiTheme="majorBidi" w:cstheme="majorBidi"/>
          <w:sz w:val="24"/>
          <w:szCs w:val="24"/>
          <w:lang w:val="en-US" w:bidi="fa-IR"/>
        </w:rPr>
        <w:t>Tab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le S</w:t>
      </w:r>
      <w:r w:rsidR="00311526"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Pr="00386AC2">
        <w:rPr>
          <w:rFonts w:asciiTheme="majorBidi" w:hAnsiTheme="majorBidi" w:cstheme="majorBidi"/>
          <w:sz w:val="24"/>
          <w:szCs w:val="24"/>
          <w:lang w:val="en-US" w:bidi="fa-IR"/>
        </w:rPr>
        <w:t xml:space="preserve">. 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KEGG pathway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enrichment results of DE genes in 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F</w:t>
      </w:r>
      <w:r w:rsidRPr="00331E0D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_60_N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vs 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F</w:t>
      </w:r>
      <w:r w:rsidRPr="00331E0D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_60_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, 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F</w:t>
      </w:r>
      <w:r w:rsidRPr="00331E0D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0_N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vs 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F</w:t>
      </w:r>
      <w:r w:rsidRPr="00331E0D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a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_60_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and 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F</w:t>
      </w:r>
      <w:r w:rsidRPr="00331E0D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m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0_N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vs 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F</w:t>
      </w:r>
      <w:r w:rsidRPr="00331E0D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m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_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4</w:t>
      </w:r>
      <w:r w:rsidRPr="00331E0D">
        <w:rPr>
          <w:rFonts w:asciiTheme="majorBidi" w:hAnsiTheme="majorBidi" w:cstheme="majorBidi"/>
          <w:sz w:val="24"/>
          <w:szCs w:val="24"/>
          <w:lang w:val="en-US" w:bidi="fa-IR"/>
        </w:rPr>
        <w:t>0_G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.</w:t>
      </w:r>
    </w:p>
    <w:tbl>
      <w:tblPr>
        <w:tblW w:w="78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0"/>
        <w:gridCol w:w="993"/>
        <w:gridCol w:w="1400"/>
        <w:gridCol w:w="977"/>
      </w:tblGrid>
      <w:tr w:rsidR="007A5D96" w:rsidRPr="00692C9B" w14:paraId="4446C206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0719AD9A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Ter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7F259C26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ID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0E4484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Number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enes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hideMark/>
          </w:tcPr>
          <w:p w14:paraId="30B5A9F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-Value</w:t>
            </w:r>
          </w:p>
        </w:tc>
      </w:tr>
      <w:tr w:rsidR="007A5D96" w:rsidRPr="00692C9B" w14:paraId="0C015E07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</w:tcPr>
          <w:p w14:paraId="698E30BA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F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 w:bidi="fa-IR"/>
              </w:rPr>
              <w:t>1a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_60_NG vs F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 w:bidi="fa-IR"/>
              </w:rPr>
              <w:t>1a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_60_G</w:t>
            </w:r>
          </w:p>
        </w:tc>
        <w:tc>
          <w:tcPr>
            <w:tcW w:w="993" w:type="dxa"/>
            <w:shd w:val="clear" w:color="auto" w:fill="auto"/>
            <w:noWrap/>
          </w:tcPr>
          <w:p w14:paraId="0EF0338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2FF5815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78706C8D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</w:tr>
      <w:tr w:rsidR="007A5D96" w:rsidRPr="00692C9B" w14:paraId="72246D88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2B80EF50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athway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0C698F75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11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8B1223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E7B7AD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298</w:t>
            </w:r>
          </w:p>
        </w:tc>
      </w:tr>
      <w:tr w:rsidR="007A5D96" w:rsidRPr="00692C9B" w14:paraId="4AEEB25D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7A8AFC07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Ubiquit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diate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teolysi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40F3A20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1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D9C191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87BA82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4205</w:t>
            </w:r>
          </w:p>
        </w:tc>
      </w:tr>
      <w:tr w:rsidR="007A5D96" w:rsidRPr="00692C9B" w14:paraId="2394F867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423D7D97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lant hormone signal transdu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07E19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0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56678F4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73B28B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4205</w:t>
            </w:r>
          </w:p>
        </w:tc>
      </w:tr>
      <w:tr w:rsidR="007A5D96" w:rsidRPr="00692C9B" w14:paraId="73D80507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250A42B0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sis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econdar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te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15AD276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11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ECDE04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B22DF2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5014</w:t>
            </w:r>
          </w:p>
        </w:tc>
      </w:tr>
      <w:tr w:rsidR="007A5D96" w:rsidRPr="00692C9B" w14:paraId="1F8FC058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4145D547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Amino sugar and nucleotide sugar metabolis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13E8D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5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9D7ACF0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212353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045</w:t>
            </w:r>
          </w:p>
        </w:tc>
      </w:tr>
      <w:tr w:rsidR="007A5D96" w:rsidRPr="00692C9B" w14:paraId="43116CAF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</w:tcPr>
          <w:p w14:paraId="68D2A923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F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 w:bidi="fa-IR"/>
              </w:rPr>
              <w:t>1a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_40_NG vs F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 w:bidi="fa-IR"/>
              </w:rPr>
              <w:t>1a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_60_G</w:t>
            </w:r>
          </w:p>
        </w:tc>
        <w:tc>
          <w:tcPr>
            <w:tcW w:w="993" w:type="dxa"/>
            <w:shd w:val="clear" w:color="auto" w:fill="auto"/>
            <w:noWrap/>
          </w:tcPr>
          <w:p w14:paraId="74AF944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0ED77B1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7B994C4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</w:tr>
      <w:tr w:rsidR="007A5D96" w:rsidRPr="00692C9B" w14:paraId="0BBF47A1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0E834454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athway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5CE0FA5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11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DEFF14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9083AA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.33E-12</w:t>
            </w:r>
          </w:p>
        </w:tc>
      </w:tr>
      <w:tr w:rsidR="007A5D96" w:rsidRPr="00692C9B" w14:paraId="135ED513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442BA3FC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lant hormone signal transdu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3ED2B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0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A276E7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5C64C0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.26E-06</w:t>
            </w:r>
          </w:p>
        </w:tc>
      </w:tr>
      <w:tr w:rsidR="007A5D96" w:rsidRPr="00692C9B" w14:paraId="4D311F22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38210668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ycerolip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s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65FF88B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5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72CB285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8C94A3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.5E-05</w:t>
            </w:r>
          </w:p>
        </w:tc>
      </w:tr>
      <w:tr w:rsidR="007A5D96" w:rsidRPr="00692C9B" w14:paraId="2F1A05B8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70843E8E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sis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econdar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te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1C60BA4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11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5D831C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1F996C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027</w:t>
            </w:r>
          </w:p>
        </w:tc>
      </w:tr>
      <w:tr w:rsidR="007A5D96" w:rsidRPr="00692C9B" w14:paraId="027EE9F5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145A2AE1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ycerophospholip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s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622BB4B5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56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1C05BB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B8B852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1224</w:t>
            </w:r>
          </w:p>
        </w:tc>
      </w:tr>
      <w:tr w:rsidR="007A5D96" w:rsidRPr="00692C9B" w14:paraId="2982DC3B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59E1FA80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Amino sugar and nucleotide sugar metabolis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53D79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5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481C91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20B608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2452</w:t>
            </w:r>
          </w:p>
        </w:tc>
      </w:tr>
      <w:tr w:rsidR="007A5D96" w:rsidRPr="00692C9B" w14:paraId="3F9EBD04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1C479E53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lant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athoge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intera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91964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62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63F814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D5060C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4828</w:t>
            </w:r>
          </w:p>
        </w:tc>
      </w:tr>
      <w:tr w:rsidR="007A5D96" w:rsidRPr="00692C9B" w14:paraId="17A11ACB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47C617CC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lpha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nolen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s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158BC2A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5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DB8515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31494E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5911</w:t>
            </w:r>
          </w:p>
        </w:tc>
      </w:tr>
      <w:tr w:rsidR="007A5D96" w:rsidRPr="00692C9B" w14:paraId="159BC0DA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1A8D8C0E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MAPK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ignaling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athwa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- pla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42B24D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0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0BF1D2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ECEFBB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7646</w:t>
            </w:r>
          </w:p>
        </w:tc>
      </w:tr>
      <w:tr w:rsidR="007A5D96" w:rsidRPr="00692C9B" w14:paraId="317412FB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13421A2E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Ubiquiti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diate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roteolysi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69F305EA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1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B36CC7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04F68CA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0951</w:t>
            </w:r>
          </w:p>
        </w:tc>
      </w:tr>
      <w:tr w:rsidR="007A5D96" w:rsidRPr="00692C9B" w14:paraId="15213961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4D08FBED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Glycosphingolipid biosynthesis -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globo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and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isoglobo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 xml:space="preserve"> serie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B59DA5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60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E6DA806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FD3A30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3633</w:t>
            </w:r>
          </w:p>
        </w:tc>
      </w:tr>
      <w:tr w:rsidR="007A5D96" w:rsidRPr="00692C9B" w14:paraId="3E93D46F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36A2F3D0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utathione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s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2470478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4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2750580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E60B1DA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4248</w:t>
            </w:r>
          </w:p>
        </w:tc>
      </w:tr>
      <w:tr w:rsidR="007A5D96" w:rsidRPr="00692C9B" w14:paraId="653CA69F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484987CE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att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si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47EBCFBD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0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C8D60B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6C3811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0304</w:t>
            </w:r>
          </w:p>
        </w:tc>
      </w:tr>
      <w:tr w:rsidR="007A5D96" w:rsidRPr="00692C9B" w14:paraId="62FC51AC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62D11C58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att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degradatio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0B393C1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07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DC38D0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2055E3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6145</w:t>
            </w:r>
          </w:p>
        </w:tc>
      </w:tr>
      <w:tr w:rsidR="007A5D96" w:rsidRPr="00692C9B" w14:paraId="06DEAAA1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04D630B2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att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s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2816BDC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121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B7B8670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CE135E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6145</w:t>
            </w:r>
          </w:p>
        </w:tc>
      </w:tr>
      <w:tr w:rsidR="007A5D96" w:rsidRPr="00692C9B" w14:paraId="4B9E1E99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27449AB0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att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elongatio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0DEF0E4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06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702B5E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E09DE3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4855</w:t>
            </w:r>
          </w:p>
        </w:tc>
      </w:tr>
      <w:tr w:rsidR="007A5D96" w:rsidRPr="00692C9B" w14:paraId="509A883B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0C08A5C8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ircadia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hythm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- pla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CCA71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71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03341D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9710A0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4855</w:t>
            </w:r>
          </w:p>
        </w:tc>
      </w:tr>
      <w:tr w:rsidR="007A5D96" w:rsidRPr="00692C9B" w14:paraId="7C63A9EA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53692988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Arginin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si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046B280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22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DEBD51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B5B65F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4855</w:t>
            </w:r>
          </w:p>
        </w:tc>
      </w:tr>
      <w:tr w:rsidR="007A5D96" w:rsidRPr="00692C9B" w14:paraId="58959EF6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</w:tcPr>
          <w:p w14:paraId="167A7983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F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 w:bidi="fa-IR"/>
              </w:rPr>
              <w:t>1m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_40_NG vs F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 w:bidi="fa-IR"/>
              </w:rPr>
              <w:t>1m</w:t>
            </w:r>
            <w:r w:rsidRPr="00692C9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_40_G</w:t>
            </w:r>
          </w:p>
        </w:tc>
        <w:tc>
          <w:tcPr>
            <w:tcW w:w="993" w:type="dxa"/>
            <w:shd w:val="clear" w:color="auto" w:fill="auto"/>
            <w:noWrap/>
          </w:tcPr>
          <w:p w14:paraId="739441A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19A84E56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68D1ED9D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</w:tr>
      <w:tr w:rsidR="007A5D96" w:rsidRPr="00692C9B" w14:paraId="5939A811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7F003807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athway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46725DA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11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C7EB15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3665E3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.93E-08</w:t>
            </w:r>
          </w:p>
        </w:tc>
      </w:tr>
      <w:tr w:rsidR="007A5D96" w:rsidRPr="00692C9B" w14:paraId="5DEB01C0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13F17B94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Biosynthesis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of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econdar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te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321EA9B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11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D61C03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A18366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694</w:t>
            </w:r>
          </w:p>
        </w:tc>
      </w:tr>
      <w:tr w:rsidR="007A5D96" w:rsidRPr="00692C9B" w14:paraId="3FE6FEAE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1BAF0CC7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lpha-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nolen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s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2589E29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59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5C6B2D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2C6CE5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0694</w:t>
            </w:r>
          </w:p>
        </w:tc>
      </w:tr>
      <w:tr w:rsidR="007A5D96" w:rsidRPr="00692C9B" w14:paraId="44BAD92B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1BC52497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lant hormone signal transdu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19845A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0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EF7662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417EBB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11712</w:t>
            </w:r>
          </w:p>
        </w:tc>
      </w:tr>
      <w:tr w:rsidR="007A5D96" w:rsidRPr="00692C9B" w14:paraId="73B8152C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4F2A32F8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Circadian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rhythm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- pla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F2209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71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3D95285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33F6FFD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4828</w:t>
            </w:r>
          </w:p>
        </w:tc>
      </w:tr>
      <w:tr w:rsidR="007A5D96" w:rsidRPr="00692C9B" w14:paraId="672D41D0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78113822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Linoleic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c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s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47A379F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59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58BF90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5DDC076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4828</w:t>
            </w:r>
          </w:p>
        </w:tc>
      </w:tr>
      <w:tr w:rsidR="007A5D96" w:rsidRPr="00692C9B" w14:paraId="7EF32540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4E42A553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lastRenderedPageBreak/>
              <w:t xml:space="preserve">MAPK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ignaling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pathway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- pla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CD360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401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49F3C7A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BE01786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24828</w:t>
            </w:r>
          </w:p>
        </w:tc>
      </w:tr>
      <w:tr w:rsidR="007A5D96" w:rsidRPr="00692C9B" w14:paraId="713CD2E5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50E90395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Glycerophospholipid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s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163B445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56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ABAB0C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71D7C77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1279</w:t>
            </w:r>
          </w:p>
        </w:tc>
      </w:tr>
      <w:tr w:rsidR="007A5D96" w:rsidRPr="00692C9B" w14:paraId="733F38A8" w14:textId="77777777" w:rsidTr="001A0829">
        <w:trPr>
          <w:trHeight w:val="288"/>
          <w:jc w:val="center"/>
        </w:trPr>
        <w:tc>
          <w:tcPr>
            <w:tcW w:w="4490" w:type="dxa"/>
            <w:shd w:val="clear" w:color="auto" w:fill="auto"/>
            <w:noWrap/>
            <w:hideMark/>
          </w:tcPr>
          <w:p w14:paraId="45738A16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Starch</w:t>
            </w:r>
            <w:proofErr w:type="spellEnd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 xml:space="preserve"> and sucrose </w:t>
            </w:r>
            <w:proofErr w:type="spellStart"/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metabolis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7C85413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ath005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F24936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938CDE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0.045252</w:t>
            </w:r>
          </w:p>
        </w:tc>
      </w:tr>
    </w:tbl>
    <w:p w14:paraId="5B6D71E7" w14:textId="77777777" w:rsidR="007A5D96" w:rsidRDefault="007A5D96" w:rsidP="007A5D96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0B781EA" w14:textId="276D9D84" w:rsidR="007A5D96" w:rsidRDefault="007A5D96" w:rsidP="007A5D96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BB9F983" w14:textId="08A60137" w:rsidR="00011DB4" w:rsidRDefault="00011DB4" w:rsidP="007A5D96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AFF9D0F" w14:textId="363359DB" w:rsidR="007A5D96" w:rsidRDefault="007A5D96" w:rsidP="00D36744">
      <w:pPr>
        <w:spacing w:line="276" w:lineRule="auto"/>
        <w:rPr>
          <w:rFonts w:asciiTheme="majorBidi" w:hAnsiTheme="majorBidi" w:cstheme="majorBidi"/>
          <w:sz w:val="24"/>
          <w:szCs w:val="24"/>
          <w:lang w:val="en-US" w:bidi="fa-IR"/>
        </w:rPr>
      </w:pPr>
      <w:r>
        <w:rPr>
          <w:rFonts w:asciiTheme="majorBidi" w:hAnsiTheme="majorBidi" w:cstheme="majorBidi"/>
          <w:sz w:val="24"/>
          <w:szCs w:val="24"/>
          <w:lang w:val="en-US" w:bidi="fa-IR"/>
        </w:rPr>
        <w:t>Table S</w:t>
      </w:r>
      <w:r w:rsidR="00D36744">
        <w:rPr>
          <w:rFonts w:asciiTheme="majorBidi" w:hAnsiTheme="majorBidi" w:cstheme="majorBidi"/>
          <w:sz w:val="24"/>
          <w:szCs w:val="24"/>
          <w:lang w:val="en-US" w:bidi="fa-IR"/>
        </w:rPr>
        <w:t>5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. Number of differentially expressed transcripts in all treatment comparisons (</w:t>
      </w:r>
      <w:r w:rsidRPr="005C5542">
        <w:rPr>
          <w:rFonts w:asciiTheme="majorBidi" w:hAnsiTheme="majorBidi" w:cstheme="majorBidi"/>
          <w:sz w:val="24"/>
          <w:szCs w:val="24"/>
          <w:lang w:val="en-US" w:bidi="fa-IR"/>
        </w:rPr>
        <w:t>[FDR] &lt; 0.05 and |log2FC| ≥ 2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>) in F</w:t>
      </w:r>
      <w:r w:rsidRPr="00E17098">
        <w:rPr>
          <w:rFonts w:asciiTheme="majorBidi" w:hAnsiTheme="majorBidi" w:cstheme="majorBidi"/>
          <w:sz w:val="24"/>
          <w:szCs w:val="24"/>
          <w:vertAlign w:val="subscript"/>
          <w:lang w:val="en-US" w:bidi="fa-IR"/>
        </w:rPr>
        <w:t>1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hybrids between </w:t>
      </w:r>
      <w:r w:rsidRPr="00E17098">
        <w:rPr>
          <w:rFonts w:asciiTheme="majorBidi" w:hAnsiTheme="majorBidi" w:cstheme="majorBidi"/>
          <w:i/>
          <w:iCs/>
          <w:sz w:val="24"/>
          <w:szCs w:val="24"/>
          <w:lang w:val="en-US" w:bidi="fa-IR"/>
        </w:rPr>
        <w:t>Rhinanthus major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(a) and </w:t>
      </w:r>
      <w:r w:rsidRPr="00E17098">
        <w:rPr>
          <w:rFonts w:asciiTheme="majorBidi" w:hAnsiTheme="majorBidi" w:cstheme="majorBidi"/>
          <w:i/>
          <w:iCs/>
          <w:sz w:val="24"/>
          <w:szCs w:val="24"/>
          <w:lang w:val="en-US" w:bidi="fa-IR"/>
        </w:rPr>
        <w:t>R. minor</w:t>
      </w:r>
      <w:r>
        <w:rPr>
          <w:rFonts w:asciiTheme="majorBidi" w:hAnsiTheme="majorBidi" w:cstheme="majorBidi"/>
          <w:sz w:val="24"/>
          <w:szCs w:val="24"/>
          <w:lang w:val="en-US" w:bidi="fa-IR"/>
        </w:rPr>
        <w:t xml:space="preserve"> (m), the letter indicating the maternal parent. NG = non-germinated seeds, G = germinated seeds, after 40 or 60 days on wet filter paper at 4°C. </w:t>
      </w:r>
    </w:p>
    <w:tbl>
      <w:tblPr>
        <w:tblW w:w="53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1063"/>
        <w:gridCol w:w="960"/>
        <w:gridCol w:w="1063"/>
        <w:gridCol w:w="1107"/>
      </w:tblGrid>
      <w:tr w:rsidR="007A5D96" w:rsidRPr="00692C9B" w14:paraId="338F6BD1" w14:textId="77777777" w:rsidTr="001A0829">
        <w:trPr>
          <w:trHeight w:val="288"/>
          <w:jc w:val="center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394B59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B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00C7BC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fr-BE"/>
              </w:rPr>
              <w:t>1a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_60_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4A701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fr-BE"/>
              </w:rPr>
              <w:t>1a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_60_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9B7AFEC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F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val="en-US" w:eastAsia="fr-BE"/>
              </w:rPr>
              <w:t>1a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_40_NG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E4D36B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fr-BE"/>
              </w:rPr>
              <w:t>1m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_40_NG</w:t>
            </w:r>
          </w:p>
        </w:tc>
      </w:tr>
      <w:tr w:rsidR="007A5D96" w:rsidRPr="00692C9B" w14:paraId="12F1DD65" w14:textId="77777777" w:rsidTr="001A0829">
        <w:trPr>
          <w:trHeight w:val="288"/>
          <w:jc w:val="center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027F064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fr-BE"/>
              </w:rPr>
              <w:t>1a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_60_N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73E0066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21B40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5FC4A0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7AB1D2D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</w:tr>
      <w:tr w:rsidR="007A5D96" w:rsidRPr="00692C9B" w14:paraId="11D163D1" w14:textId="77777777" w:rsidTr="001A0829">
        <w:trPr>
          <w:trHeight w:val="288"/>
          <w:jc w:val="center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3C71F2A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fr-BE"/>
              </w:rPr>
              <w:t>1a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_60_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903864A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3C4A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DDB6F72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364F0DC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</w:tr>
      <w:tr w:rsidR="007A5D96" w:rsidRPr="00692C9B" w14:paraId="7CCC3F9A" w14:textId="77777777" w:rsidTr="001A0829">
        <w:trPr>
          <w:trHeight w:val="288"/>
          <w:jc w:val="center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8EF0372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F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val="en-US" w:eastAsia="fr-BE"/>
              </w:rPr>
              <w:t>1a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BE"/>
              </w:rPr>
              <w:t>_40_N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46400E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2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4A67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16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AF314B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0A6FC459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</w:p>
        </w:tc>
      </w:tr>
      <w:tr w:rsidR="007A5D96" w:rsidRPr="00692C9B" w14:paraId="75BBF3E7" w14:textId="77777777" w:rsidTr="001A0829">
        <w:trPr>
          <w:trHeight w:val="288"/>
          <w:jc w:val="center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2B0FCC4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fr-BE"/>
              </w:rPr>
              <w:t>1m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_40_N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ADDD4EE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4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E6D40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18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F21255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605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5B617CD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-</w:t>
            </w:r>
          </w:p>
        </w:tc>
      </w:tr>
      <w:tr w:rsidR="007A5D96" w:rsidRPr="00692C9B" w14:paraId="42F4D142" w14:textId="77777777" w:rsidTr="001A0829">
        <w:trPr>
          <w:trHeight w:val="288"/>
          <w:jc w:val="center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88DC5B" w14:textId="77777777" w:rsidR="007A5D96" w:rsidRPr="00692C9B" w:rsidRDefault="007A5D96" w:rsidP="003D20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F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fr-BE"/>
              </w:rPr>
              <w:t>1m</w:t>
            </w: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_40_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B7A5738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0AFBF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576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1131943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896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4BD0850" w14:textId="77777777" w:rsidR="007A5D96" w:rsidRPr="00692C9B" w:rsidRDefault="007A5D96" w:rsidP="003D20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</w:pPr>
            <w:r w:rsidRPr="00692C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BE"/>
              </w:rPr>
              <w:t>1420</w:t>
            </w:r>
          </w:p>
        </w:tc>
      </w:tr>
    </w:tbl>
    <w:p w14:paraId="450CB5E8" w14:textId="77777777" w:rsidR="007A5D96" w:rsidRDefault="007A5D96" w:rsidP="007A5D96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3AB5276" w14:textId="77777777" w:rsidR="007A5D96" w:rsidRDefault="007A5D96" w:rsidP="007A5D96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CA08CCF" w14:textId="77777777" w:rsidR="007A5D96" w:rsidRPr="007A5D96" w:rsidRDefault="007A5D96" w:rsidP="007A5D96">
      <w:pPr>
        <w:ind w:firstLine="708"/>
        <w:rPr>
          <w:rFonts w:asciiTheme="majorBidi" w:hAnsiTheme="majorBidi" w:cstheme="majorBidi"/>
          <w:sz w:val="24"/>
          <w:szCs w:val="24"/>
          <w:lang w:bidi="fa-IR"/>
        </w:rPr>
      </w:pPr>
    </w:p>
    <w:sectPr w:rsidR="007A5D96" w:rsidRPr="007A5D9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9FBF0" w16cex:dateUtc="2021-03-15T14:29:00Z"/>
  <w16cex:commentExtensible w16cex:durableId="23FA02F0" w16cex:dateUtc="2021-03-15T14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E31CD4D" w16cid:durableId="23F9FBF0"/>
  <w16cid:commentId w16cid:paraId="2152FCCD" w16cid:durableId="23FA02F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DEC"/>
    <w:rsid w:val="00011DB4"/>
    <w:rsid w:val="00032BE3"/>
    <w:rsid w:val="000677C5"/>
    <w:rsid w:val="00076607"/>
    <w:rsid w:val="00080020"/>
    <w:rsid w:val="00085F07"/>
    <w:rsid w:val="000A20E1"/>
    <w:rsid w:val="000C4B18"/>
    <w:rsid w:val="000C523F"/>
    <w:rsid w:val="000D0330"/>
    <w:rsid w:val="000F1804"/>
    <w:rsid w:val="00107977"/>
    <w:rsid w:val="00150A4B"/>
    <w:rsid w:val="00151FFE"/>
    <w:rsid w:val="001820C4"/>
    <w:rsid w:val="00182995"/>
    <w:rsid w:val="001A0829"/>
    <w:rsid w:val="001B428E"/>
    <w:rsid w:val="001D6081"/>
    <w:rsid w:val="002266FA"/>
    <w:rsid w:val="002320CB"/>
    <w:rsid w:val="002603E1"/>
    <w:rsid w:val="002C31C8"/>
    <w:rsid w:val="00311526"/>
    <w:rsid w:val="00341DEC"/>
    <w:rsid w:val="00364B46"/>
    <w:rsid w:val="00380C62"/>
    <w:rsid w:val="003868E4"/>
    <w:rsid w:val="00386991"/>
    <w:rsid w:val="0039402F"/>
    <w:rsid w:val="00396D06"/>
    <w:rsid w:val="003D2005"/>
    <w:rsid w:val="00425DF3"/>
    <w:rsid w:val="004359AF"/>
    <w:rsid w:val="00457C50"/>
    <w:rsid w:val="00480562"/>
    <w:rsid w:val="004B20B1"/>
    <w:rsid w:val="004E591F"/>
    <w:rsid w:val="00590BAC"/>
    <w:rsid w:val="005A45F2"/>
    <w:rsid w:val="005A4FC5"/>
    <w:rsid w:val="005E3F63"/>
    <w:rsid w:val="00602A34"/>
    <w:rsid w:val="00603C51"/>
    <w:rsid w:val="00606081"/>
    <w:rsid w:val="00616F2F"/>
    <w:rsid w:val="00654660"/>
    <w:rsid w:val="00656A0B"/>
    <w:rsid w:val="00665C67"/>
    <w:rsid w:val="00686664"/>
    <w:rsid w:val="00692C9B"/>
    <w:rsid w:val="00693D2D"/>
    <w:rsid w:val="006A0A76"/>
    <w:rsid w:val="006E2438"/>
    <w:rsid w:val="006E3E95"/>
    <w:rsid w:val="006F7BFE"/>
    <w:rsid w:val="00702009"/>
    <w:rsid w:val="0071226E"/>
    <w:rsid w:val="00735CE9"/>
    <w:rsid w:val="00753EB7"/>
    <w:rsid w:val="007613FF"/>
    <w:rsid w:val="00762AE3"/>
    <w:rsid w:val="00771F56"/>
    <w:rsid w:val="00777E57"/>
    <w:rsid w:val="007A5D96"/>
    <w:rsid w:val="007B5C0B"/>
    <w:rsid w:val="007F5D8F"/>
    <w:rsid w:val="00804D42"/>
    <w:rsid w:val="0081619A"/>
    <w:rsid w:val="00821916"/>
    <w:rsid w:val="00830529"/>
    <w:rsid w:val="00885C89"/>
    <w:rsid w:val="008906DB"/>
    <w:rsid w:val="008E3AEF"/>
    <w:rsid w:val="008E73A5"/>
    <w:rsid w:val="009252D0"/>
    <w:rsid w:val="009542C5"/>
    <w:rsid w:val="009669B5"/>
    <w:rsid w:val="0098717A"/>
    <w:rsid w:val="009C35B2"/>
    <w:rsid w:val="00A02948"/>
    <w:rsid w:val="00A246BF"/>
    <w:rsid w:val="00A35B97"/>
    <w:rsid w:val="00A456C6"/>
    <w:rsid w:val="00A5189B"/>
    <w:rsid w:val="00AB0D83"/>
    <w:rsid w:val="00AD77B6"/>
    <w:rsid w:val="00B07C80"/>
    <w:rsid w:val="00B6249D"/>
    <w:rsid w:val="00B71451"/>
    <w:rsid w:val="00B74477"/>
    <w:rsid w:val="00B77DDC"/>
    <w:rsid w:val="00B86508"/>
    <w:rsid w:val="00B95F49"/>
    <w:rsid w:val="00BB04F0"/>
    <w:rsid w:val="00BB54D6"/>
    <w:rsid w:val="00BC6621"/>
    <w:rsid w:val="00BF136E"/>
    <w:rsid w:val="00BF4594"/>
    <w:rsid w:val="00C016DD"/>
    <w:rsid w:val="00C52DA1"/>
    <w:rsid w:val="00C67137"/>
    <w:rsid w:val="00C70AA3"/>
    <w:rsid w:val="00C92F7D"/>
    <w:rsid w:val="00CF3B25"/>
    <w:rsid w:val="00D36744"/>
    <w:rsid w:val="00D76751"/>
    <w:rsid w:val="00D83363"/>
    <w:rsid w:val="00DB6F53"/>
    <w:rsid w:val="00DC4DE1"/>
    <w:rsid w:val="00DF4917"/>
    <w:rsid w:val="00DF5022"/>
    <w:rsid w:val="00E03F16"/>
    <w:rsid w:val="00E05722"/>
    <w:rsid w:val="00E1058D"/>
    <w:rsid w:val="00E17098"/>
    <w:rsid w:val="00E6058D"/>
    <w:rsid w:val="00E72279"/>
    <w:rsid w:val="00E741BB"/>
    <w:rsid w:val="00E84EE5"/>
    <w:rsid w:val="00E925E5"/>
    <w:rsid w:val="00EA01CD"/>
    <w:rsid w:val="00EB1F23"/>
    <w:rsid w:val="00F123EF"/>
    <w:rsid w:val="00F4006C"/>
    <w:rsid w:val="00F839E2"/>
    <w:rsid w:val="00F94058"/>
    <w:rsid w:val="00FB2C42"/>
    <w:rsid w:val="00FF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36AA0"/>
  <w15:chartTrackingRefBased/>
  <w15:docId w15:val="{7F7256BF-D099-4832-BD9A-44402F469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5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2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8</TotalTime>
  <Pages>13</Pages>
  <Words>2744</Words>
  <Characters>1509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Mirzaei</dc:creator>
  <cp:keywords/>
  <dc:description/>
  <cp:lastModifiedBy>Khaled Mirzaei</cp:lastModifiedBy>
  <cp:revision>91</cp:revision>
  <cp:lastPrinted>2021-03-16T11:52:00Z</cp:lastPrinted>
  <dcterms:created xsi:type="dcterms:W3CDTF">2021-01-06T16:34:00Z</dcterms:created>
  <dcterms:modified xsi:type="dcterms:W3CDTF">2021-03-20T01:19:00Z</dcterms:modified>
</cp:coreProperties>
</file>